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530BDA1" w14:textId="148BE25E" w:rsidR="005B3A7A" w:rsidRPr="00A75080" w:rsidRDefault="00A75080" w:rsidP="003A2DD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Additional file </w:t>
      </w:r>
      <w:r w:rsidR="002A3D58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M</w:t>
      </w:r>
      <w:r w:rsidR="005B3A7A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aterial</w:t>
      </w:r>
    </w:p>
    <w:p w14:paraId="121D1A2B" w14:textId="02071F18" w:rsidR="00450D74" w:rsidRPr="00A75080" w:rsidRDefault="00F169B8" w:rsidP="003A2DD7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  <w:t>1.</w:t>
      </w:r>
      <w:r w:rsidR="00450D74" w:rsidRPr="00A75080"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  <w:t>Lentiviral infection</w:t>
      </w:r>
    </w:p>
    <w:p w14:paraId="0181AD6E" w14:textId="68063AE5" w:rsidR="00450D74" w:rsidRPr="00A75080" w:rsidRDefault="00450D74" w:rsidP="003A2DD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The shRNA Caprin-1, pcDNA-Caprin-1 and mRFP-GFP-LC3 lentiviral vectors were purchased from Genechem (Shanghai, China). 1.0×10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  <w:vertAlign w:val="superscript"/>
        </w:rPr>
        <w:t>6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tumor cells were plated and infected with 5× concentrated virus with 5μg/ml polybrene. The infected cells were treated with 2μg/ml puromycin (Sigma-Aldrich,</w:t>
      </w:r>
      <w:r w:rsidR="00C97DF0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USA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) for selection.</w:t>
      </w:r>
    </w:p>
    <w:p w14:paraId="66E70536" w14:textId="66408B39" w:rsidR="00450D74" w:rsidRPr="00A75080" w:rsidRDefault="00F169B8" w:rsidP="003A2DD7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  <w:t>2.</w:t>
      </w:r>
      <w:r w:rsidR="00450D74" w:rsidRPr="00A75080">
        <w:rPr>
          <w:rFonts w:ascii="Times New Roman" w:eastAsiaTheme="minorHAnsi" w:hAnsi="Times New Roman" w:cs="Times New Roman"/>
          <w:b/>
          <w:bCs/>
          <w:color w:val="000000" w:themeColor="text1"/>
          <w:sz w:val="40"/>
          <w:szCs w:val="40"/>
        </w:rPr>
        <w:t>Quantitative Real-time Polymerase Chain Reaction (qRT-PCR)</w:t>
      </w:r>
    </w:p>
    <w:p w14:paraId="47BFE7EC" w14:textId="5C321982" w:rsidR="00450D74" w:rsidRPr="00A75080" w:rsidRDefault="00450D74" w:rsidP="003A2DD7">
      <w:pPr>
        <w:autoSpaceDE w:val="0"/>
        <w:autoSpaceDN w:val="0"/>
        <w:adjustRightInd w:val="0"/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RNA was extracted using the AxyPrep Multisource Total RNA Miniprep Kit (Axygen</w:t>
      </w:r>
      <w:r w:rsidR="00B474D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, </w:t>
      </w:r>
      <w:r w:rsidR="00C8042C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CA, </w:t>
      </w:r>
      <w:r w:rsidR="00B474D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USA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). cDNA was synthesized using ReverTra Ace™ qPCR RT Master Mix with gDNA remover Kit (Toyobo</w:t>
      </w:r>
      <w:r w:rsidR="00B474D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, </w:t>
      </w:r>
      <w:r w:rsidR="00C8042C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Osaka, </w:t>
      </w:r>
      <w:r w:rsidR="00B474D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Japan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). qRT-PCR was performed </w:t>
      </w:r>
      <w:r w:rsidR="0008060B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using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SYBR Green protocol (Roche,</w:t>
      </w:r>
      <w:r w:rsidR="00C8042C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Basel,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</w:t>
      </w:r>
      <w:r w:rsidR="00B474D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Switzerland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). The relative gene expression was quantified using 2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  <w:vertAlign w:val="superscript"/>
        </w:rPr>
        <w:t>-ΔΔCT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method and expression level was normalized to GAPDH. </w:t>
      </w:r>
      <w:r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The primers were listed in the Supplementa</w:t>
      </w:r>
      <w:r w:rsidR="00257EA8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ry</w:t>
      </w:r>
      <w:r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 Table 1.</w:t>
      </w:r>
    </w:p>
    <w:p w14:paraId="28311EFB" w14:textId="5529E9B1" w:rsidR="00450D74" w:rsidRPr="00A75080" w:rsidRDefault="00F169B8" w:rsidP="003A2DD7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3.</w:t>
      </w:r>
      <w:r w:rsidR="00450D74"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EdU retention assay</w:t>
      </w:r>
    </w:p>
    <w:p w14:paraId="7F7E3947" w14:textId="2534E283" w:rsidR="00450D74" w:rsidRPr="00A75080" w:rsidRDefault="00450D74" w:rsidP="003A2DD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2×10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  <w:vertAlign w:val="superscript"/>
        </w:rPr>
        <w:t>4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cells were seeded in 24-well plates and were stained with the Cell-Light EdU DNA Cell Proliferation Kit (RIBOBio, </w:t>
      </w:r>
      <w:r w:rsidR="00C42C02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Guangdong, 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China). </w:t>
      </w:r>
      <w:r w:rsidR="002A5941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ells were captured with confocal microscopy (Lecia, Germany).</w:t>
      </w:r>
    </w:p>
    <w:p w14:paraId="28685E8B" w14:textId="43F70FEE" w:rsidR="00450D74" w:rsidRPr="00A75080" w:rsidRDefault="00F169B8" w:rsidP="003A2DD7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4.</w:t>
      </w:r>
      <w:r w:rsidR="00450D74"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Colony formation assay</w:t>
      </w:r>
    </w:p>
    <w:p w14:paraId="46FFB6D0" w14:textId="20657F8B" w:rsidR="00450D74" w:rsidRPr="00A75080" w:rsidRDefault="006C21DC" w:rsidP="003A2DD7">
      <w:pPr>
        <w:spacing w:line="480" w:lineRule="auto"/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</w:t>
      </w:r>
      <w:r w:rsidR="00450D74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olony formation assay was performed as previously described. </w:t>
      </w:r>
      <w:r w:rsidR="00450D74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Five hundred cells were cultured in 6-well plates and medium was changed every three days. After 14 days, the colonies were counted with 1% crystal violet staining</w:t>
      </w:r>
      <w:r w:rsidR="005D66EC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 (</w:t>
      </w:r>
      <w:r w:rsidR="005D66EC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Sigma-Aldrich</w:t>
      </w:r>
      <w:r w:rsidR="005D66EC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, </w:t>
      </w:r>
      <w:r w:rsidR="00C42C02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MO, </w:t>
      </w:r>
      <w:r w:rsidR="00B474D4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USA</w:t>
      </w:r>
      <w:r w:rsidR="005D66EC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)</w:t>
      </w:r>
      <w:r w:rsidR="00450D74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.</w:t>
      </w:r>
      <w:r w:rsidR="00F05C69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 The percentage area</w:t>
      </w:r>
      <w:r w:rsidR="00442B10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 of</w:t>
      </w:r>
      <w:r w:rsidR="00F05C69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 colony </w:t>
      </w:r>
      <w:r w:rsidR="00442B10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 xml:space="preserve">in 6-well plate </w:t>
      </w:r>
      <w:r w:rsidR="00F05C69" w:rsidRPr="00A75080">
        <w:rPr>
          <w:rFonts w:ascii="Times New Roman" w:eastAsiaTheme="minorHAnsi" w:hAnsi="Times New Roman" w:cs="Times New Roman"/>
          <w:bCs/>
          <w:color w:val="000000" w:themeColor="text1"/>
          <w:kern w:val="36"/>
          <w:sz w:val="40"/>
          <w:szCs w:val="40"/>
        </w:rPr>
        <w:t>was measured.</w:t>
      </w:r>
    </w:p>
    <w:p w14:paraId="15055F5C" w14:textId="782AF520" w:rsidR="00336212" w:rsidRPr="00A75080" w:rsidRDefault="00F169B8" w:rsidP="003A2DD7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5.</w:t>
      </w:r>
      <w:r w:rsidR="00336212"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Western Blot assay</w:t>
      </w:r>
    </w:p>
    <w:p w14:paraId="0A2807B2" w14:textId="47EA87AB" w:rsidR="00336212" w:rsidRPr="00A75080" w:rsidRDefault="00336212" w:rsidP="003A2DD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The cell lysates with 40μg of proteins were resolved on the SDS-PAGE and were subjected to Western blot assay. The primary antibodies were incubated overnight, followed by 1h incubation with secondary antibody. The bands were visualized using Molecular Imager System (Bio-Rad, </w:t>
      </w:r>
      <w:r w:rsidR="00A2217D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CA, 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USA). The primary and secondary antibodies </w:t>
      </w:r>
      <w:r w:rsidR="0098670B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used 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were listed in the </w:t>
      </w:r>
      <w:r w:rsidR="00257EA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Supplementary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Table 2.</w:t>
      </w:r>
    </w:p>
    <w:p w14:paraId="30F4B6F7" w14:textId="230ABA66" w:rsidR="00153287" w:rsidRPr="00A75080" w:rsidRDefault="00F169B8" w:rsidP="003A2DD7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6.</w:t>
      </w:r>
      <w:r w:rsidR="00153287"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Co-IP assay</w:t>
      </w:r>
    </w:p>
    <w:p w14:paraId="5763F682" w14:textId="61213E77" w:rsidR="00153287" w:rsidRPr="00A75080" w:rsidRDefault="00153287" w:rsidP="003A2DD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1.0×10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  <w:vertAlign w:val="superscript"/>
        </w:rPr>
        <w:t>6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cells were lysed with 500µl of lysis buffer (100mM KCl, 5mM MgCl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  <w:vertAlign w:val="subscript"/>
        </w:rPr>
        <w:t>2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, 10mM H</w:t>
      </w:r>
      <w:r w:rsidR="00412C3F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EPES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, 0.5% NP-40, 1mM dithiothrectol</w:t>
      </w:r>
      <w:r w:rsidR="004856CB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(Sigma-Aldrich)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, and Protease Inhibitor Cocktail (Roche) for 30min. Cell lysates were incubated with 5μg antibodies (anti-ULK1</w:t>
      </w:r>
      <w:r w:rsidR="0056473D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, ProteinTech,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</w:t>
      </w:r>
      <w:r w:rsidR="00A2217D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Hubei, China</w:t>
      </w:r>
      <w:r w:rsidR="0056473D" w:rsidRPr="00A75080">
        <w:rPr>
          <w:rFonts w:ascii="Times New Roman" w:hAnsi="Times New Roman" w:cs="Times New Roman"/>
          <w:bCs/>
          <w:color w:val="000000" w:themeColor="text1"/>
          <w:sz w:val="40"/>
          <w:szCs w:val="40"/>
        </w:rPr>
        <w:t xml:space="preserve"> 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or anti-STK38</w:t>
      </w:r>
      <w:r w:rsidR="0056473D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, ProteinTech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) to form protein-protein immunocomplexes, which were brought down by 20μl protein A/G agarose beads (Millipore, </w:t>
      </w:r>
      <w:r w:rsidR="004272BB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MA, </w:t>
      </w:r>
      <w:r w:rsidR="004470F9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USA</w:t>
      </w: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). The complexes were collected and Western blot was performed.</w:t>
      </w:r>
    </w:p>
    <w:p w14:paraId="7C96D872" w14:textId="6D9D9293" w:rsidR="00723408" w:rsidRPr="00A75080" w:rsidRDefault="00F169B8" w:rsidP="003A2DD7">
      <w:pPr>
        <w:spacing w:line="480" w:lineRule="auto"/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7.</w:t>
      </w:r>
      <w:r w:rsidR="00723408" w:rsidRPr="00A75080">
        <w:rPr>
          <w:rFonts w:ascii="Times New Roman" w:eastAsiaTheme="minorHAnsi" w:hAnsi="Times New Roman" w:cs="Times New Roman"/>
          <w:b/>
          <w:color w:val="000000" w:themeColor="text1"/>
          <w:sz w:val="40"/>
          <w:szCs w:val="40"/>
        </w:rPr>
        <w:t>mRFP-GFP-LC3 assay</w:t>
      </w:r>
    </w:p>
    <w:p w14:paraId="1CCB8222" w14:textId="0918517B" w:rsidR="00887A03" w:rsidRPr="00A75080" w:rsidRDefault="00650962" w:rsidP="003A2DD7">
      <w:pPr>
        <w:spacing w:line="480" w:lineRule="auto"/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The Panc-1 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ells were transfected with GFP-mRFP-LC3 lentiviral vector</w:t>
      </w:r>
      <w:r w:rsidR="00C415CA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(Genechem, </w:t>
      </w:r>
      <w:r w:rsidR="0051736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Shanghai, </w:t>
      </w:r>
      <w:r w:rsidR="00C415CA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hina)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, followed by </w:t>
      </w:r>
      <w:r w:rsidR="00FD2601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silencing 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or overexpressin</w:t>
      </w:r>
      <w:r w:rsidR="00FD2601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g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Caprin-1. </w:t>
      </w:r>
      <w:r w:rsidR="00887A03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The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</w:t>
      </w:r>
      <w:r w:rsidR="00887A03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autophagic vacuoles were visualized as RFP and GFP positive puncta. T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he number of </w:t>
      </w:r>
      <w:r w:rsidR="00887A03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fluorescent puncta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was quantified </w:t>
      </w:r>
      <w:r w:rsidR="003B2982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in five randomized fields </w:t>
      </w:r>
      <w:r w:rsidR="0072340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using </w:t>
      </w:r>
      <w:r w:rsidR="00887A03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onfocal microscopy (Lecia,</w:t>
      </w:r>
      <w:r w:rsidR="00517368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517368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Wetzlar,</w:t>
      </w:r>
      <w:r w:rsidR="00887A03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 xml:space="preserve"> Germany).</w:t>
      </w:r>
    </w:p>
    <w:p w14:paraId="1C642D4E" w14:textId="62E60502" w:rsidR="00FD530E" w:rsidRPr="00A75080" w:rsidRDefault="00FD530E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8. ELISA assay</w:t>
      </w:r>
    </w:p>
    <w:p w14:paraId="0143B3B7" w14:textId="686A5B7C" w:rsidR="00726F7B" w:rsidRPr="00A75080" w:rsidRDefault="00726F7B" w:rsidP="00726F7B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The serum of PDAC patients were collected before surgery and stored at -80 °C for use. The concentration of Caprin-1 was determined by ELISA assay (</w:t>
      </w:r>
      <w:r w:rsidR="00997FE0" w:rsidRPr="00A75080">
        <w:rPr>
          <w:rFonts w:ascii="Times New Roman" w:eastAsia="SimSun" w:hAnsi="Times New Roman" w:cs="Times New Roman"/>
          <w:color w:val="000000" w:themeColor="text1"/>
          <w:kern w:val="0"/>
          <w:sz w:val="40"/>
          <w:szCs w:val="40"/>
          <w:shd w:val="clear" w:color="auto" w:fill="FFFFFF"/>
        </w:rPr>
        <w:t>CSB-PA614529LB01HU,</w:t>
      </w:r>
      <w:r w:rsidR="00997FE0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Cusabio, China). Standards and 50 μL serum were both loaded in the same plate, and were incubated for 2 h at room temperature (RT). After removing unbound substances, the avidin-conjugated horseradish peroxidase (HRP) was added and incubated for 30 min at RT. Next, the stop solution was added and the optical density (OD) was obtained from a spectrophotometer using 450 nm as reference and 630 nm as correction wavelength (Thermo Fisher Scientific, USA). The standard curve was generated and the concentration was calculated.</w:t>
      </w:r>
    </w:p>
    <w:p w14:paraId="71CD679A" w14:textId="700C64B2" w:rsidR="00B95941" w:rsidRPr="00A75080" w:rsidRDefault="00B959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729ACF6" w14:textId="77777777" w:rsidR="00AF27EF" w:rsidRPr="00A75080" w:rsidRDefault="00AF27EF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A656C81" w14:textId="2F3D8770" w:rsidR="00CD0180" w:rsidRPr="00A75080" w:rsidRDefault="00CD0180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6681ABBA" w14:textId="17A5E8D2" w:rsidR="00FD530E" w:rsidRPr="00A75080" w:rsidRDefault="00FD530E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2E1897E" w14:textId="3164925F" w:rsidR="00FD530E" w:rsidRPr="00A75080" w:rsidRDefault="00FD530E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7A501A0E" w14:textId="50F0CB0F" w:rsidR="00FD530E" w:rsidRPr="00A75080" w:rsidRDefault="00FD530E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0AAEB2C" w14:textId="780CBFF6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1C2D3D6D" w14:textId="0E9A3839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D6B89F8" w14:textId="3198CFD4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E69BE99" w14:textId="49C1D178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B8DB2ED" w14:textId="7615E8C3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18F89A9" w14:textId="3AA0E5F2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9A24EAE" w14:textId="77777777" w:rsidR="00F74284" w:rsidRPr="00A75080" w:rsidRDefault="00F74284" w:rsidP="00632692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6BDFF7C" w14:textId="43C52EF6" w:rsidR="00E03BE6" w:rsidRPr="00A75080" w:rsidRDefault="00E03BE6" w:rsidP="003A2DD7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ure Legend</w:t>
      </w:r>
    </w:p>
    <w:p w14:paraId="51FF1688" w14:textId="32DE42EB" w:rsidR="00E03BE6" w:rsidRPr="00A75080" w:rsidRDefault="00E03BE6" w:rsidP="003A2DD7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S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1 The expressions of Caprin-1 in pancreatic cancer and normal epithelial cells. 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A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The Caprin-1 protein level</w:t>
      </w:r>
      <w:r w:rsidR="00E83C59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w</w:t>
      </w:r>
      <w:r w:rsidR="00E83C59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ere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es</w:t>
      </w:r>
      <w:bookmarkStart w:id="0" w:name="_GoBack"/>
      <w:bookmarkEnd w:id="0"/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ted in normal pancreatic tissues and PDAC by Western blot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B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The Caprin-1 expression</w:t>
      </w:r>
      <w:r w:rsidR="005F2727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w</w:t>
      </w:r>
      <w:r w:rsidR="005F2727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ere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ested in pancreatic adjacent tissues and PDAC using IHC staining (Scale bar=100μm). </w:t>
      </w:r>
    </w:p>
    <w:p w14:paraId="42103B1E" w14:textId="79CD9FCD" w:rsidR="00E03BE6" w:rsidRPr="00A75080" w:rsidRDefault="00144CA9" w:rsidP="003A2DD7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 S</w:t>
      </w:r>
      <w:r w:rsidR="00E03BE6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2 Spatial transcriptomics identify clusters and markers in PDAC samples.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A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tSNE embedding of spots colored by cluster identities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B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Heatmap of clusters and top differentially expressed genes enriched in Carpin-1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high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and Caprin-1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low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umors.</w:t>
      </w:r>
    </w:p>
    <w:p w14:paraId="03B8D454" w14:textId="6848C09B" w:rsidR="00E03BE6" w:rsidRPr="00A75080" w:rsidRDefault="00E03BE6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S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3 </w:t>
      </w:r>
      <w:r w:rsidR="005F4ECD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V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erification of knockdown and overexpression </w:t>
      </w:r>
      <w:r w:rsidR="005F4ECD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of 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Caprin-1 in tumor cell lines and relative Caprin-1 levels in PDx models.</w:t>
      </w:r>
    </w:p>
    <w:p w14:paraId="64B6599A" w14:textId="70066898" w:rsidR="00E03BE6" w:rsidRPr="00A75080" w:rsidRDefault="00E03BE6" w:rsidP="003A2DD7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A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) The expressions 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and quantification 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of Caprin-1 and LC3 in pancreatic normal epithelial cell line and four pancreatic cancer cell lines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B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The mRNA expression</w:t>
      </w:r>
      <w:r w:rsidR="004E0E0C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of Caprin-1 in pancreatic normal epithelial cell line and tumor cell lines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C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The efficacy of Caprin-1 knockdown in Panc-1 cells by qRT-PCR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D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The efficacy of Caprin-1 overexpression in Panc-1 and Bxpc-3 cells by qRT-PCR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E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Comparison of relative Caprin-1 level</w:t>
      </w:r>
      <w:r w:rsidR="00837E5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between Caprin-1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High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and Caprin-1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Low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umors in PDx model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F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Comparison of relative Caprin-1 level</w:t>
      </w:r>
      <w:r w:rsidR="00D43F7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in the serum of Caprin-1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High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and Caprin-1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  <w:vertAlign w:val="superscript"/>
        </w:rPr>
        <w:t>Low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PDx models.</w:t>
      </w:r>
    </w:p>
    <w:p w14:paraId="6BB06C5B" w14:textId="360C8776" w:rsidR="00E03BE6" w:rsidRPr="00A75080" w:rsidRDefault="00144CA9" w:rsidP="00F74284">
      <w:pPr>
        <w:spacing w:line="480" w:lineRule="auto"/>
        <w:rPr>
          <w:rFonts w:ascii="Times New Roman" w:eastAsia="Microsoft YaHei" w:hAnsi="Times New Roman" w:cs="Times New Roman"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 S</w:t>
      </w:r>
      <w:r w:rsidR="00E03BE6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4 The </w:t>
      </w:r>
      <w:r w:rsidR="00F74284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associations between Caprin-1 and autophagy levels in cancer cells and the </w:t>
      </w:r>
      <w:r w:rsidR="00E03BE6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predictive roles of Caprin-1-associated genes in PDAC prognosis from TCGA database. 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A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, B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The quantification of ULK1, p-ULK1, P62 and LC3II/I</w:t>
      </w:r>
      <w:r w:rsidR="00F74284" w:rsidRPr="00A75080">
        <w:rPr>
          <w:rFonts w:ascii="Times New Roman" w:eastAsia="Microsoft YaHei" w:hAnsi="Times New Roman" w:cs="Times New Roman"/>
          <w:color w:val="000000" w:themeColor="text1"/>
          <w:sz w:val="40"/>
          <w:szCs w:val="40"/>
        </w:rPr>
        <w:t xml:space="preserve"> in Caprin-1 knockdown and overexpression Bxpc-3 cells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.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(C, D) The quantification of ULK1, p-ULK1, P62 and LC3II/I </w:t>
      </w:r>
      <w:r w:rsidR="00F74284" w:rsidRPr="00A75080">
        <w:rPr>
          <w:rFonts w:ascii="Times New Roman" w:eastAsia="Microsoft YaHei" w:hAnsi="Times New Roman" w:cs="Times New Roman"/>
          <w:color w:val="000000" w:themeColor="text1"/>
          <w:sz w:val="40"/>
          <w:szCs w:val="40"/>
        </w:rPr>
        <w:t>in Caprin-1 knockdown and overexpression Panc-1 cells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. </w:t>
      </w:r>
      <w:r w:rsidR="009735E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(E) The interactions between Caprin-1 with </w:t>
      </w:r>
      <w:r w:rsidR="00FC000B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p-ULK1, ULK1 and </w:t>
      </w:r>
      <w:r w:rsidR="009735E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STK38</w:t>
      </w:r>
      <w:r w:rsidR="00FC000B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were detected by Co-IP assay</w:t>
      </w:r>
      <w:r w:rsidR="0054210D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.</w:t>
      </w:r>
      <w:r w:rsidR="009735E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9735E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F</w:t>
      </w:r>
      <w:r w:rsidR="00F7428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) </w:t>
      </w:r>
      <w:r w:rsidR="00E03BE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Comparison of patients’ survival between high and low ULK1 expressed PDAC. </w:t>
      </w:r>
    </w:p>
    <w:p w14:paraId="7CED44F9" w14:textId="6C68EAE1" w:rsidR="00E03BE6" w:rsidRPr="00A75080" w:rsidRDefault="00E03BE6" w:rsidP="001036A9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S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5 The </w:t>
      </w:r>
      <w:r w:rsidR="00065EFC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regulatory effects and interaction between Caprin-1 and ULK1, as well as STK38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.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A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, 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B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Relative Caprin-1 and ULK1 expressions in Caprin-1 knockdown and overexpression Bxpc-3 cells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C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, 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D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Relative Caprin-1 and ULK1 expressions in Caprin-1 knockdown and overexpression Panc-1 cells. (</w:t>
      </w:r>
      <w:r w:rsidR="000B5B2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E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</w:t>
      </w:r>
      <w:r w:rsidR="00065EFC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Identification of candidate proteins that bind with Caprin-1 using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065EFC" w:rsidRPr="00A75080">
        <w:rPr>
          <w:rFonts w:ascii="Times New Roman" w:eastAsiaTheme="minorHAnsi" w:hAnsi="Times New Roman" w:cs="Times New Roman"/>
          <w:color w:val="000000" w:themeColor="text1"/>
          <w:sz w:val="40"/>
          <w:szCs w:val="40"/>
        </w:rPr>
        <w:t>Coomassie Blue staining.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152CF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(F, G) Relative STK38 expressions in Caprin-1 knockdown Bxpc-3 and Panc-1 cells. 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152CF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H</w:t>
      </w:r>
      <w:r w:rsidR="008A5C89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, </w:t>
      </w:r>
      <w:r w:rsidR="00152CF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I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</w:t>
      </w:r>
      <w:r w:rsidR="003252B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065EFC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The quantification of Caprin-1, STK38, ULK1 and p-ULK1 </w:t>
      </w:r>
      <w:r w:rsidR="002E58F1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in the sh-Caprin-1, sh-STK38 or the combination of sh-Caprin-1 and sh-SKT38 groups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.</w:t>
      </w:r>
      <w:r w:rsidR="008A5C89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</w:t>
      </w: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</w:t>
      </w:r>
      <w:r w:rsidR="00152CF6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J</w:t>
      </w:r>
      <w:r w:rsidR="009735E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) Comparison of prognosis between high and low levels of STK38 in PDAC patients.</w:t>
      </w:r>
    </w:p>
    <w:p w14:paraId="6E1DDE62" w14:textId="0EC3B906" w:rsidR="00562256" w:rsidRPr="00A75080" w:rsidRDefault="00144CA9" w:rsidP="00AC04A6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color w:val="000000" w:themeColor="text1"/>
          <w:sz w:val="40"/>
          <w:szCs w:val="40"/>
        </w:rPr>
        <w:t>Fig S</w:t>
      </w:r>
      <w:r w:rsidR="003252BF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6 The effects of Caprin-1</w:t>
      </w:r>
      <w:r w:rsidR="008F4721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knockdown</w:t>
      </w:r>
      <w:r w:rsidR="003252BF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on tumor development</w:t>
      </w:r>
      <w:r w:rsidR="008F4721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in murine orthotopic tumor models</w:t>
      </w:r>
      <w:r w:rsidR="003252BF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. </w:t>
      </w:r>
      <w:r w:rsidR="003252BF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(A) Validation of Caprin-1 knockdown in Pan02 using qRT-PCR. (B) Validation of Caprin-1 knockdown in Pan02 by Western blot.</w:t>
      </w:r>
      <w:r w:rsidR="00BD4B9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(C) The comparison of tumor weight between NC and sh-Caprin-1 groups. (D</w:t>
      </w:r>
      <w:r w:rsidR="00065EFC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,</w:t>
      </w:r>
      <w:r w:rsidR="00BD4B9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E) The expressions</w:t>
      </w:r>
      <w:r w:rsidR="007E0E03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of Caprin-1, LC3, CD4, F4/80 and CD8</w:t>
      </w:r>
      <w:r w:rsidR="00BD4B9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</w:t>
      </w:r>
      <w:r w:rsidR="00CB26E9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and </w:t>
      </w:r>
      <w:r w:rsidR="007E0E03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their </w:t>
      </w:r>
      <w:r w:rsidR="00CB26E9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quantification </w:t>
      </w:r>
      <w:r w:rsidR="00BD4B9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in tumor tissues </w:t>
      </w:r>
      <w:r w:rsidR="007E0E03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were compared </w:t>
      </w:r>
      <w:r w:rsidR="00BD4B94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between NC and sh-Caprin-1 groups.</w:t>
      </w:r>
      <w:r w:rsidR="00C61E17"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 xml:space="preserve"> (F) The relative expressions of Caprin-1, ULK1 and STK38 in tumor tissues were compared between NC and sh-Caprin-1 groups.</w:t>
      </w:r>
    </w:p>
    <w:p w14:paraId="315A5684" w14:textId="77777777" w:rsidR="00562256" w:rsidRPr="00A75080" w:rsidRDefault="00562256" w:rsidP="00386B2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6926629D" w14:textId="77777777" w:rsidR="00562256" w:rsidRPr="00A75080" w:rsidRDefault="00562256" w:rsidP="00386B2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65D3BEFD" w14:textId="77777777" w:rsidR="00562256" w:rsidRPr="00A75080" w:rsidRDefault="00562256" w:rsidP="00386B2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3269B9E4" w14:textId="77777777" w:rsidR="008F4721" w:rsidRPr="00A75080" w:rsidRDefault="008F4721" w:rsidP="00AC04A6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1F61D5D3" w14:textId="37997FD4" w:rsidR="003561DF" w:rsidRPr="00A75080" w:rsidRDefault="00144CA9" w:rsidP="00386B28">
      <w:pPr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Additional file </w:t>
      </w:r>
      <w:r w:rsidR="00E03BE6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Tables</w:t>
      </w:r>
    </w:p>
    <w:p w14:paraId="73365CDD" w14:textId="178E831F" w:rsidR="00DA303A" w:rsidRPr="00A75080" w:rsidRDefault="00DA303A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Table 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1 Sequence of primers</w:t>
      </w:r>
    </w:p>
    <w:tbl>
      <w:tblPr>
        <w:tblStyle w:val="TableGrid"/>
        <w:tblW w:w="8789" w:type="dxa"/>
        <w:tblLayout w:type="fixed"/>
        <w:tblLook w:val="04A0" w:firstRow="1" w:lastRow="0" w:firstColumn="1" w:lastColumn="0" w:noHBand="0" w:noVBand="1"/>
      </w:tblPr>
      <w:tblGrid>
        <w:gridCol w:w="1170"/>
        <w:gridCol w:w="3792"/>
        <w:gridCol w:w="3827"/>
      </w:tblGrid>
      <w:tr w:rsidR="00A75080" w:rsidRPr="00A75080" w14:paraId="1E31E87D" w14:textId="77777777" w:rsidTr="00AC04A6"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</w:tcPr>
          <w:p w14:paraId="11FDFD4F" w14:textId="4C3391C3" w:rsidR="00DA303A" w:rsidRPr="00A75080" w:rsidRDefault="00DA303A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Gene</w:t>
            </w:r>
          </w:p>
        </w:tc>
        <w:tc>
          <w:tcPr>
            <w:tcW w:w="3792" w:type="dxa"/>
            <w:tcBorders>
              <w:left w:val="nil"/>
              <w:bottom w:val="single" w:sz="4" w:space="0" w:color="auto"/>
              <w:right w:val="nil"/>
            </w:tcBorders>
          </w:tcPr>
          <w:p w14:paraId="57EB8D06" w14:textId="77777777" w:rsidR="00DA303A" w:rsidRPr="00A75080" w:rsidRDefault="00DA303A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Forward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028E0A68" w14:textId="77777777" w:rsidR="00DA303A" w:rsidRPr="00A75080" w:rsidRDefault="00DA303A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Reverse</w:t>
            </w:r>
          </w:p>
        </w:tc>
      </w:tr>
      <w:tr w:rsidR="00A75080" w:rsidRPr="00A75080" w14:paraId="38365FD1" w14:textId="77777777" w:rsidTr="00AC04A6">
        <w:tc>
          <w:tcPr>
            <w:tcW w:w="1170" w:type="dxa"/>
            <w:tcBorders>
              <w:left w:val="nil"/>
              <w:bottom w:val="nil"/>
              <w:right w:val="nil"/>
            </w:tcBorders>
          </w:tcPr>
          <w:p w14:paraId="6E679669" w14:textId="56156781" w:rsidR="000439B2" w:rsidRPr="00A75080" w:rsidRDefault="000439B2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Human</w:t>
            </w:r>
          </w:p>
        </w:tc>
        <w:tc>
          <w:tcPr>
            <w:tcW w:w="3792" w:type="dxa"/>
            <w:tcBorders>
              <w:left w:val="nil"/>
              <w:bottom w:val="nil"/>
              <w:right w:val="nil"/>
            </w:tcBorders>
          </w:tcPr>
          <w:p w14:paraId="17021C27" w14:textId="77777777" w:rsidR="000439B2" w:rsidRPr="00A75080" w:rsidRDefault="000439B2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</w:tcPr>
          <w:p w14:paraId="46FECE1F" w14:textId="77777777" w:rsidR="000439B2" w:rsidRPr="00A75080" w:rsidRDefault="000439B2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5F31A93B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BB0B96F" w14:textId="77777777" w:rsidR="00DA303A" w:rsidRPr="00A75080" w:rsidRDefault="00DA30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prin-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5C6C6BE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ACCAGTGGTGAAAAGGAGCAGG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5C344C1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shd w:val="clear" w:color="auto" w:fill="FFFFFF"/>
              </w:rPr>
              <w:t>TGCCTGAGCCACTGGAGTCAAA</w:t>
            </w:r>
          </w:p>
        </w:tc>
      </w:tr>
      <w:tr w:rsidR="00A75080" w:rsidRPr="00A75080" w14:paraId="35558525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F3625DC" w14:textId="77777777" w:rsidR="00DA303A" w:rsidRPr="00A75080" w:rsidRDefault="00DA30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ULK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2B573234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CAAGGACTCTTCCTGTGA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B2DC118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shd w:val="clear" w:color="auto" w:fill="FFFFFF"/>
              </w:rPr>
              <w:t>CCACTGCACATCAGGCTGTCTG</w:t>
            </w:r>
          </w:p>
        </w:tc>
      </w:tr>
      <w:tr w:rsidR="00A75080" w:rsidRPr="00A75080" w14:paraId="1FFC1B28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CE1A499" w14:textId="77777777" w:rsidR="00DA303A" w:rsidRPr="00A75080" w:rsidRDefault="00DA30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TK38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7745859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CCACAGTAGGCACTCCTGACT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756E3535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shd w:val="clear" w:color="auto" w:fill="FFFFFF"/>
              </w:rPr>
              <w:t>GGGTCTCAGAACAGAAAGGTGG</w:t>
            </w:r>
          </w:p>
        </w:tc>
      </w:tr>
      <w:tr w:rsidR="00A75080" w:rsidRPr="00A75080" w14:paraId="2940EF76" w14:textId="77777777" w:rsidTr="00AC04A6"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5AA8C66" w14:textId="77777777" w:rsidR="00DA303A" w:rsidRPr="00A75080" w:rsidRDefault="00DA30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APDH</w:t>
            </w:r>
          </w:p>
        </w:tc>
        <w:tc>
          <w:tcPr>
            <w:tcW w:w="37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D8E7BE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TCTCCTCTGACTTCAACAGCG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3F30D4" w14:textId="77777777" w:rsidR="00DA303A" w:rsidRPr="00A75080" w:rsidRDefault="00DA303A" w:rsidP="00386B2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shd w:val="clear" w:color="auto" w:fill="FFFFFF"/>
              </w:rPr>
              <w:t>ACCACCCTGTTGCTGTAGCCAA</w:t>
            </w:r>
          </w:p>
        </w:tc>
      </w:tr>
      <w:tr w:rsidR="00A75080" w:rsidRPr="00A75080" w14:paraId="01D61638" w14:textId="77777777" w:rsidTr="00AC04A6"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FC095" w14:textId="6D5ED1E0" w:rsidR="000439B2" w:rsidRPr="00A75080" w:rsidRDefault="000439B2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Mouse</w:t>
            </w:r>
          </w:p>
        </w:tc>
        <w:tc>
          <w:tcPr>
            <w:tcW w:w="37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BE760" w14:textId="77777777" w:rsidR="000439B2" w:rsidRPr="00A75080" w:rsidRDefault="000439B2" w:rsidP="00386B2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582025" w14:textId="77777777" w:rsidR="000439B2" w:rsidRPr="00A75080" w:rsidRDefault="000439B2" w:rsidP="00386B28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  <w:shd w:val="clear" w:color="auto" w:fill="FFFFFF"/>
              </w:rPr>
            </w:pPr>
          </w:p>
        </w:tc>
      </w:tr>
      <w:tr w:rsidR="00A75080" w:rsidRPr="00A75080" w14:paraId="7FC2F0BD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BE1250C" w14:textId="3BC98AEE" w:rsidR="002E50C8" w:rsidRPr="00A75080" w:rsidRDefault="002E50C8" w:rsidP="002E50C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prin-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67571493" w14:textId="2E9531F4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TCAGATCCACTTGTGAGAAGG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2BD35BB" w14:textId="6DC253F0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TGTGCGGATACAATGGCAGGA</w:t>
            </w:r>
          </w:p>
        </w:tc>
      </w:tr>
      <w:tr w:rsidR="00A75080" w:rsidRPr="00A75080" w14:paraId="651E28D2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2B8C5CAB" w14:textId="24E915F9" w:rsidR="002E50C8" w:rsidRPr="00A75080" w:rsidRDefault="002E50C8" w:rsidP="002E50C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ULK1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42CBCAB0" w14:textId="2FE7E846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CAGCAAAGACTCCTGTGACA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1F2B8F1E" w14:textId="4E11BF40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CACTACACAGCAGGCTATCAG</w:t>
            </w:r>
          </w:p>
        </w:tc>
      </w:tr>
      <w:tr w:rsidR="00A75080" w:rsidRPr="00A75080" w14:paraId="1800D209" w14:textId="77777777" w:rsidTr="00AC04A6"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BD98128" w14:textId="1634F064" w:rsidR="002E50C8" w:rsidRPr="00A75080" w:rsidRDefault="002E50C8" w:rsidP="002E50C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TK38</w:t>
            </w:r>
          </w:p>
        </w:tc>
        <w:tc>
          <w:tcPr>
            <w:tcW w:w="3792" w:type="dxa"/>
            <w:tcBorders>
              <w:top w:val="nil"/>
              <w:left w:val="nil"/>
              <w:bottom w:val="nil"/>
              <w:right w:val="nil"/>
            </w:tcBorders>
          </w:tcPr>
          <w:p w14:paraId="123CC974" w14:textId="5817D090" w:rsidR="002E50C8" w:rsidRPr="00A75080" w:rsidRDefault="002E50C8" w:rsidP="00AC04A6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ACAAGCTCTGCGATTGGTGGTC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</w:tcPr>
          <w:p w14:paraId="41092C99" w14:textId="282A0E52" w:rsidR="002E50C8" w:rsidRPr="00A75080" w:rsidRDefault="002E50C8" w:rsidP="00AC04A6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CTCGGAGACAGGAACTTCTGG</w:t>
            </w:r>
          </w:p>
        </w:tc>
      </w:tr>
      <w:tr w:rsidR="002E50C8" w:rsidRPr="00A75080" w14:paraId="3D3F4145" w14:textId="77777777" w:rsidTr="00AC04A6">
        <w:tc>
          <w:tcPr>
            <w:tcW w:w="1170" w:type="dxa"/>
            <w:tcBorders>
              <w:top w:val="nil"/>
              <w:left w:val="nil"/>
              <w:right w:val="nil"/>
            </w:tcBorders>
          </w:tcPr>
          <w:p w14:paraId="57985AD3" w14:textId="509872DE" w:rsidR="002E50C8" w:rsidRPr="00A75080" w:rsidRDefault="002E50C8" w:rsidP="002E50C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APDH</w:t>
            </w:r>
          </w:p>
        </w:tc>
        <w:tc>
          <w:tcPr>
            <w:tcW w:w="3792" w:type="dxa"/>
            <w:tcBorders>
              <w:top w:val="nil"/>
              <w:left w:val="nil"/>
              <w:right w:val="nil"/>
            </w:tcBorders>
          </w:tcPr>
          <w:p w14:paraId="0AE126C0" w14:textId="0A272528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TCACTGCCACCCAGAAGACTG</w:t>
            </w: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7A983BE9" w14:textId="1BF3E230" w:rsidR="002E50C8" w:rsidRPr="00A75080" w:rsidRDefault="002E50C8" w:rsidP="002E50C8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ATGCCAGTGAGCTTCCCGTTCAG</w:t>
            </w:r>
          </w:p>
        </w:tc>
      </w:tr>
    </w:tbl>
    <w:p w14:paraId="5DE63B88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1FEA25C8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8AF5716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7F7C8CD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D30F9AE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70E7C66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00DA9ED1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76BCA4BE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7D3051AC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0A8AC1A7" w14:textId="70836F97" w:rsidR="00DA303A" w:rsidRPr="00A75080" w:rsidRDefault="00DA303A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Table 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2 Antibodies for Western Blot</w:t>
      </w:r>
    </w:p>
    <w:tbl>
      <w:tblPr>
        <w:tblStyle w:val="TableGrid"/>
        <w:tblW w:w="8366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774"/>
        <w:gridCol w:w="1806"/>
        <w:gridCol w:w="1806"/>
      </w:tblGrid>
      <w:tr w:rsidR="00A75080" w:rsidRPr="00A75080" w14:paraId="442EF17B" w14:textId="77777777" w:rsidTr="000E3D60">
        <w:trPr>
          <w:jc w:val="center"/>
        </w:trPr>
        <w:tc>
          <w:tcPr>
            <w:tcW w:w="1980" w:type="dxa"/>
            <w:tcBorders>
              <w:left w:val="nil"/>
              <w:bottom w:val="single" w:sz="4" w:space="0" w:color="auto"/>
              <w:right w:val="nil"/>
            </w:tcBorders>
          </w:tcPr>
          <w:p w14:paraId="44179860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Antibody</w:t>
            </w:r>
          </w:p>
        </w:tc>
        <w:tc>
          <w:tcPr>
            <w:tcW w:w="2774" w:type="dxa"/>
            <w:tcBorders>
              <w:left w:val="nil"/>
              <w:bottom w:val="single" w:sz="4" w:space="0" w:color="auto"/>
              <w:right w:val="nil"/>
            </w:tcBorders>
          </w:tcPr>
          <w:p w14:paraId="583D7CF4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Brand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49EF93ED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Cat number</w:t>
            </w:r>
          </w:p>
        </w:tc>
        <w:tc>
          <w:tcPr>
            <w:tcW w:w="1806" w:type="dxa"/>
            <w:tcBorders>
              <w:left w:val="nil"/>
              <w:bottom w:val="single" w:sz="4" w:space="0" w:color="auto"/>
              <w:right w:val="nil"/>
            </w:tcBorders>
          </w:tcPr>
          <w:p w14:paraId="070ACB89" w14:textId="2FDA81AB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Concentration</w:t>
            </w:r>
          </w:p>
        </w:tc>
      </w:tr>
      <w:tr w:rsidR="00A75080" w:rsidRPr="00A75080" w14:paraId="7BB55146" w14:textId="77777777" w:rsidTr="000E3D60">
        <w:trPr>
          <w:jc w:val="center"/>
        </w:trPr>
        <w:tc>
          <w:tcPr>
            <w:tcW w:w="1980" w:type="dxa"/>
            <w:tcBorders>
              <w:left w:val="nil"/>
              <w:bottom w:val="nil"/>
              <w:right w:val="nil"/>
            </w:tcBorders>
          </w:tcPr>
          <w:p w14:paraId="57F2C3B0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prin-1</w:t>
            </w:r>
          </w:p>
        </w:tc>
        <w:tc>
          <w:tcPr>
            <w:tcW w:w="2774" w:type="dxa"/>
            <w:tcBorders>
              <w:left w:val="nil"/>
              <w:bottom w:val="nil"/>
              <w:right w:val="nil"/>
            </w:tcBorders>
          </w:tcPr>
          <w:p w14:paraId="174A2622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roteintech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14:paraId="12A5AF1C" w14:textId="1672334D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5112-1-AP</w:t>
            </w:r>
          </w:p>
        </w:tc>
        <w:tc>
          <w:tcPr>
            <w:tcW w:w="1806" w:type="dxa"/>
            <w:tcBorders>
              <w:left w:val="nil"/>
              <w:bottom w:val="nil"/>
              <w:right w:val="nil"/>
            </w:tcBorders>
          </w:tcPr>
          <w:p w14:paraId="793B86F5" w14:textId="4E3C0C14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17959F6C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75FBD666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ULK1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95CFD84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5F769189" w14:textId="4D9DB293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54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2BA13C7" w14:textId="7EBCAD7B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0F810024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11BBD0" w14:textId="5B361119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-ULK1(Ser555)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5D5F02A3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0F50C85" w14:textId="4D790EC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86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3EE13F8" w14:textId="7DA5C56B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57FC9D87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62EF200B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LC3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AAD4454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423076F" w14:textId="4018AFD8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2741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3EE0FAA7" w14:textId="49F7AC4D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0BE7818E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11341B1D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62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1700DD90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17408F5E" w14:textId="5CFBAC60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9749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2C8C984" w14:textId="517FB381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5BC08E70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4B61EBB1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TK3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069BCD9B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roteintech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222B60CB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5335-1-AP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752D0909" w14:textId="0E0E6C74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0</w:t>
            </w:r>
          </w:p>
        </w:tc>
      </w:tr>
      <w:tr w:rsidR="00A75080" w:rsidRPr="00A75080" w14:paraId="266EC796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</w:tcPr>
          <w:p w14:paraId="53379D2D" w14:textId="08CE1C6B" w:rsidR="003753BD" w:rsidRPr="00A75080" w:rsidRDefault="003753BD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TK38</w:t>
            </w:r>
          </w:p>
        </w:tc>
        <w:tc>
          <w:tcPr>
            <w:tcW w:w="2774" w:type="dxa"/>
            <w:tcBorders>
              <w:top w:val="nil"/>
              <w:left w:val="nil"/>
              <w:bottom w:val="nil"/>
              <w:right w:val="nil"/>
            </w:tcBorders>
          </w:tcPr>
          <w:p w14:paraId="17959799" w14:textId="49F5FC80" w:rsidR="003753BD" w:rsidRPr="00A75080" w:rsidRDefault="003753BD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anta Cruz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0E590A9" w14:textId="6B16D06D" w:rsidR="003753BD" w:rsidRPr="00A75080" w:rsidRDefault="003753BD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sc-271703</w:t>
            </w:r>
          </w:p>
        </w:tc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</w:tcPr>
          <w:p w14:paraId="61EB998E" w14:textId="441F29D8" w:rsidR="003753BD" w:rsidRPr="00A75080" w:rsidRDefault="003753BD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</w:t>
            </w:r>
          </w:p>
        </w:tc>
      </w:tr>
      <w:tr w:rsidR="004E531A" w:rsidRPr="00A75080" w14:paraId="33755049" w14:textId="77777777" w:rsidTr="000E3D60">
        <w:trPr>
          <w:jc w:val="center"/>
        </w:trPr>
        <w:tc>
          <w:tcPr>
            <w:tcW w:w="1980" w:type="dxa"/>
            <w:tcBorders>
              <w:top w:val="nil"/>
              <w:left w:val="nil"/>
              <w:right w:val="nil"/>
            </w:tcBorders>
          </w:tcPr>
          <w:p w14:paraId="05253562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APDH</w:t>
            </w:r>
          </w:p>
        </w:tc>
        <w:tc>
          <w:tcPr>
            <w:tcW w:w="2774" w:type="dxa"/>
            <w:tcBorders>
              <w:top w:val="nil"/>
              <w:left w:val="nil"/>
              <w:right w:val="nil"/>
            </w:tcBorders>
          </w:tcPr>
          <w:p w14:paraId="7F7DAA25" w14:textId="2996CA59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Kangcheng Biotechnology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12F53A77" w14:textId="097956D1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KC-5G5</w:t>
            </w:r>
          </w:p>
        </w:tc>
        <w:tc>
          <w:tcPr>
            <w:tcW w:w="1806" w:type="dxa"/>
            <w:tcBorders>
              <w:top w:val="nil"/>
              <w:left w:val="nil"/>
              <w:right w:val="nil"/>
            </w:tcBorders>
          </w:tcPr>
          <w:p w14:paraId="64D0A5CB" w14:textId="3107F782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3000</w:t>
            </w:r>
          </w:p>
        </w:tc>
      </w:tr>
    </w:tbl>
    <w:p w14:paraId="3F62E555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FA5CF96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D072FE9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873298D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00C6D293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3103039F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5785DE79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12818D2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375C933D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347E50F5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7B9E003F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7C318C2" w14:textId="35371800" w:rsidR="00DA303A" w:rsidRPr="00A75080" w:rsidRDefault="00DA303A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Table</w:t>
      </w:r>
      <w:r w:rsidR="00D73269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</w:t>
      </w:r>
      <w:r w:rsidR="00144CA9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S</w:t>
      </w:r>
      <w:r w:rsidR="00D73269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3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Antibodies for IHC</w:t>
      </w:r>
    </w:p>
    <w:tbl>
      <w:tblPr>
        <w:tblStyle w:val="TableGrid"/>
        <w:tblW w:w="8366" w:type="dxa"/>
        <w:jc w:val="center"/>
        <w:tblLook w:val="04A0" w:firstRow="1" w:lastRow="0" w:firstColumn="1" w:lastColumn="0" w:noHBand="0" w:noVBand="1"/>
      </w:tblPr>
      <w:tblGrid>
        <w:gridCol w:w="1452"/>
        <w:gridCol w:w="3230"/>
        <w:gridCol w:w="1565"/>
        <w:gridCol w:w="2119"/>
      </w:tblGrid>
      <w:tr w:rsidR="00A75080" w:rsidRPr="00A75080" w14:paraId="1BB6B6BF" w14:textId="77777777" w:rsidTr="00F27FC2">
        <w:trPr>
          <w:trHeight w:val="516"/>
          <w:jc w:val="center"/>
        </w:trPr>
        <w:tc>
          <w:tcPr>
            <w:tcW w:w="1083" w:type="dxa"/>
            <w:tcBorders>
              <w:left w:val="nil"/>
              <w:bottom w:val="single" w:sz="4" w:space="0" w:color="auto"/>
              <w:right w:val="nil"/>
            </w:tcBorders>
          </w:tcPr>
          <w:p w14:paraId="5398DDD0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Antibody</w:t>
            </w:r>
          </w:p>
        </w:tc>
        <w:tc>
          <w:tcPr>
            <w:tcW w:w="2603" w:type="dxa"/>
            <w:tcBorders>
              <w:left w:val="nil"/>
              <w:bottom w:val="single" w:sz="4" w:space="0" w:color="auto"/>
              <w:right w:val="nil"/>
            </w:tcBorders>
          </w:tcPr>
          <w:p w14:paraId="2A824C9B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Brand</w:t>
            </w:r>
          </w:p>
        </w:tc>
        <w:tc>
          <w:tcPr>
            <w:tcW w:w="1261" w:type="dxa"/>
            <w:tcBorders>
              <w:left w:val="nil"/>
              <w:bottom w:val="single" w:sz="4" w:space="0" w:color="auto"/>
              <w:right w:val="nil"/>
            </w:tcBorders>
          </w:tcPr>
          <w:p w14:paraId="63C19A31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Cat number</w:t>
            </w:r>
          </w:p>
        </w:tc>
        <w:tc>
          <w:tcPr>
            <w:tcW w:w="1460" w:type="dxa"/>
            <w:tcBorders>
              <w:left w:val="nil"/>
              <w:bottom w:val="single" w:sz="4" w:space="0" w:color="auto"/>
              <w:right w:val="nil"/>
            </w:tcBorders>
          </w:tcPr>
          <w:p w14:paraId="1545395F" w14:textId="5F01C28B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Concentration</w:t>
            </w:r>
          </w:p>
        </w:tc>
      </w:tr>
      <w:tr w:rsidR="00A75080" w:rsidRPr="00A75080" w14:paraId="0E3E700F" w14:textId="77777777" w:rsidTr="00F27FC2">
        <w:trPr>
          <w:trHeight w:val="485"/>
          <w:jc w:val="center"/>
        </w:trPr>
        <w:tc>
          <w:tcPr>
            <w:tcW w:w="1083" w:type="dxa"/>
            <w:tcBorders>
              <w:left w:val="nil"/>
              <w:bottom w:val="nil"/>
              <w:right w:val="nil"/>
            </w:tcBorders>
          </w:tcPr>
          <w:p w14:paraId="4B8D90EE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prin-1</w:t>
            </w:r>
          </w:p>
        </w:tc>
        <w:tc>
          <w:tcPr>
            <w:tcW w:w="2603" w:type="dxa"/>
            <w:tcBorders>
              <w:left w:val="nil"/>
              <w:bottom w:val="nil"/>
              <w:right w:val="nil"/>
            </w:tcBorders>
          </w:tcPr>
          <w:p w14:paraId="10FDE89C" w14:textId="52D716A5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rotein</w:t>
            </w:r>
            <w:r w:rsidR="000C4EED"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</w:t>
            </w: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ech</w:t>
            </w:r>
          </w:p>
        </w:tc>
        <w:tc>
          <w:tcPr>
            <w:tcW w:w="1261" w:type="dxa"/>
            <w:tcBorders>
              <w:left w:val="nil"/>
              <w:bottom w:val="nil"/>
              <w:right w:val="nil"/>
            </w:tcBorders>
          </w:tcPr>
          <w:p w14:paraId="77D15C98" w14:textId="2074AB3C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5112-1-AP</w:t>
            </w:r>
          </w:p>
        </w:tc>
        <w:tc>
          <w:tcPr>
            <w:tcW w:w="1460" w:type="dxa"/>
            <w:tcBorders>
              <w:left w:val="nil"/>
              <w:bottom w:val="nil"/>
              <w:right w:val="nil"/>
            </w:tcBorders>
          </w:tcPr>
          <w:p w14:paraId="35DA2EB4" w14:textId="1C5FF36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500</w:t>
            </w:r>
          </w:p>
        </w:tc>
      </w:tr>
      <w:tr w:rsidR="00A75080" w:rsidRPr="00A75080" w14:paraId="34EA8410" w14:textId="77777777" w:rsidTr="00F27FC2">
        <w:trPr>
          <w:trHeight w:val="516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0C5D9990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ULK1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7DD8DFEF" w14:textId="45C582EC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413BDA0" w14:textId="4034A09E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05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045E68E3" w14:textId="0F18C65F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200</w:t>
            </w:r>
          </w:p>
        </w:tc>
      </w:tr>
      <w:tr w:rsidR="00A75080" w:rsidRPr="00A75080" w14:paraId="452FC2F9" w14:textId="77777777" w:rsidTr="00F27FC2">
        <w:trPr>
          <w:trHeight w:val="485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23D92B1D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LC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5D57AE15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7BE3E77" w14:textId="4D9FF8CF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274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286EFEC0" w14:textId="530B599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100</w:t>
            </w:r>
          </w:p>
        </w:tc>
      </w:tr>
      <w:tr w:rsidR="00A75080" w:rsidRPr="00A75080" w14:paraId="5263A719" w14:textId="77777777" w:rsidTr="00F27FC2">
        <w:trPr>
          <w:trHeight w:val="516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579F46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D4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408631F2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7736F1DE" w14:textId="547F38B5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827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1E9D381" w14:textId="35F2DAC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200</w:t>
            </w:r>
          </w:p>
        </w:tc>
      </w:tr>
      <w:tr w:rsidR="00A75080" w:rsidRPr="00A75080" w14:paraId="009A6CD8" w14:textId="77777777" w:rsidTr="00F27FC2">
        <w:trPr>
          <w:trHeight w:val="485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540E3C81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D68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4133F336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01062A00" w14:textId="447426B4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6042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6485EB22" w14:textId="1AC25B26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200</w:t>
            </w:r>
          </w:p>
        </w:tc>
      </w:tr>
      <w:tr w:rsidR="00A75080" w:rsidRPr="00A75080" w14:paraId="19C38C93" w14:textId="77777777" w:rsidTr="00F27FC2">
        <w:trPr>
          <w:trHeight w:val="516"/>
          <w:jc w:val="center"/>
        </w:trPr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</w:tcPr>
          <w:p w14:paraId="3F4E5237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D3</w:t>
            </w:r>
          </w:p>
        </w:tc>
        <w:tc>
          <w:tcPr>
            <w:tcW w:w="2603" w:type="dxa"/>
            <w:tcBorders>
              <w:top w:val="nil"/>
              <w:left w:val="nil"/>
              <w:bottom w:val="nil"/>
              <w:right w:val="nil"/>
            </w:tcBorders>
          </w:tcPr>
          <w:p w14:paraId="3AB4E737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</w:tcPr>
          <w:p w14:paraId="4917091D" w14:textId="58D537B3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06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</w:tcPr>
          <w:p w14:paraId="13C5791A" w14:textId="11DA30D4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200</w:t>
            </w:r>
          </w:p>
        </w:tc>
      </w:tr>
      <w:tr w:rsidR="004E531A" w:rsidRPr="00A75080" w14:paraId="0D1D5E38" w14:textId="77777777" w:rsidTr="00F27FC2">
        <w:trPr>
          <w:trHeight w:val="516"/>
          <w:jc w:val="center"/>
        </w:trPr>
        <w:tc>
          <w:tcPr>
            <w:tcW w:w="1083" w:type="dxa"/>
            <w:tcBorders>
              <w:top w:val="nil"/>
              <w:left w:val="nil"/>
              <w:right w:val="nil"/>
            </w:tcBorders>
          </w:tcPr>
          <w:p w14:paraId="7DF4AABB" w14:textId="77777777" w:rsidR="004E531A" w:rsidRPr="00A75080" w:rsidRDefault="004E531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D8</w:t>
            </w:r>
          </w:p>
        </w:tc>
        <w:tc>
          <w:tcPr>
            <w:tcW w:w="2603" w:type="dxa"/>
            <w:tcBorders>
              <w:top w:val="nil"/>
              <w:left w:val="nil"/>
              <w:right w:val="nil"/>
            </w:tcBorders>
          </w:tcPr>
          <w:p w14:paraId="2E46C524" w14:textId="77777777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ll Signaling Technology</w:t>
            </w:r>
          </w:p>
        </w:tc>
        <w:tc>
          <w:tcPr>
            <w:tcW w:w="1261" w:type="dxa"/>
            <w:tcBorders>
              <w:top w:val="nil"/>
              <w:left w:val="nil"/>
              <w:right w:val="nil"/>
            </w:tcBorders>
          </w:tcPr>
          <w:p w14:paraId="6C05BDA2" w14:textId="580344BB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5336</w:t>
            </w:r>
          </w:p>
        </w:tc>
        <w:tc>
          <w:tcPr>
            <w:tcW w:w="1460" w:type="dxa"/>
            <w:tcBorders>
              <w:top w:val="nil"/>
              <w:left w:val="nil"/>
              <w:right w:val="nil"/>
            </w:tcBorders>
          </w:tcPr>
          <w:p w14:paraId="3348DB99" w14:textId="00DF1888" w:rsidR="004E531A" w:rsidRPr="00A75080" w:rsidRDefault="004E531A" w:rsidP="00386B28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:200</w:t>
            </w:r>
          </w:p>
        </w:tc>
      </w:tr>
    </w:tbl>
    <w:p w14:paraId="7BC65434" w14:textId="02994582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D0C2E05" w14:textId="674E4C95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1DCEE02" w14:textId="53A3A28F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7A02E00" w14:textId="67119EF9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A0CA2A8" w14:textId="41C8C599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E514BC2" w14:textId="1FD42EC4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A12CE26" w14:textId="2E7B6372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4EA2C582" w14:textId="557FF5CD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290590B1" w14:textId="558C9A42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0E06CC84" w14:textId="35E0A511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06295119" w14:textId="77777777" w:rsidR="00C76341" w:rsidRPr="00A75080" w:rsidRDefault="00C76341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</w:p>
    <w:p w14:paraId="6D7B37B6" w14:textId="5C47A91E" w:rsidR="00D73269" w:rsidRPr="00A75080" w:rsidRDefault="00D73269" w:rsidP="00796652">
      <w:pPr>
        <w:spacing w:line="36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Table </w:t>
      </w:r>
      <w:r w:rsidR="00440820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5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The association between Caprin-1 expression and clinical features in PDAC patients</w:t>
      </w:r>
    </w:p>
    <w:tbl>
      <w:tblPr>
        <w:tblStyle w:val="TableGrid"/>
        <w:tblpPr w:leftFromText="180" w:rightFromText="180" w:vertAnchor="page" w:horzAnchor="page" w:tblpXSpec="center" w:tblpY="2585"/>
        <w:tblW w:w="878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7"/>
        <w:gridCol w:w="929"/>
        <w:gridCol w:w="1417"/>
        <w:gridCol w:w="1490"/>
        <w:gridCol w:w="1345"/>
        <w:gridCol w:w="1276"/>
      </w:tblGrid>
      <w:tr w:rsidR="00A75080" w:rsidRPr="00A75080" w14:paraId="15CACFD6" w14:textId="77777777" w:rsidTr="00396615">
        <w:trPr>
          <w:trHeight w:val="482"/>
        </w:trPr>
        <w:tc>
          <w:tcPr>
            <w:tcW w:w="2327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15227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Variable</w:t>
            </w:r>
          </w:p>
        </w:tc>
        <w:tc>
          <w:tcPr>
            <w:tcW w:w="92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D76DD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N=76</w:t>
            </w:r>
          </w:p>
        </w:tc>
        <w:tc>
          <w:tcPr>
            <w:tcW w:w="29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9CD52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Caprin-1</w:t>
            </w:r>
          </w:p>
        </w:tc>
        <w:tc>
          <w:tcPr>
            <w:tcW w:w="1345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AAE88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x</w:t>
            </w: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  <w:vertAlign w:val="superscript"/>
              </w:rPr>
              <w:t>2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A854D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P Value</w:t>
            </w:r>
          </w:p>
        </w:tc>
      </w:tr>
      <w:tr w:rsidR="00A75080" w:rsidRPr="00A75080" w14:paraId="74032F92" w14:textId="77777777" w:rsidTr="00396615">
        <w:tc>
          <w:tcPr>
            <w:tcW w:w="2327" w:type="dxa"/>
            <w:vMerge/>
            <w:tcBorders>
              <w:top w:val="nil"/>
              <w:bottom w:val="single" w:sz="4" w:space="0" w:color="auto"/>
            </w:tcBorders>
          </w:tcPr>
          <w:p w14:paraId="20940C87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929" w:type="dxa"/>
            <w:vMerge/>
            <w:tcBorders>
              <w:top w:val="nil"/>
              <w:bottom w:val="single" w:sz="4" w:space="0" w:color="auto"/>
            </w:tcBorders>
          </w:tcPr>
          <w:p w14:paraId="6AB14AF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E95E13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Low (N=52)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6EDBBA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High (N=24)</w:t>
            </w:r>
          </w:p>
        </w:tc>
        <w:tc>
          <w:tcPr>
            <w:tcW w:w="1345" w:type="dxa"/>
            <w:vMerge/>
            <w:tcBorders>
              <w:top w:val="nil"/>
              <w:bottom w:val="single" w:sz="4" w:space="0" w:color="auto"/>
            </w:tcBorders>
          </w:tcPr>
          <w:p w14:paraId="2944796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</w:tcPr>
          <w:p w14:paraId="42F2B47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04E45BD1" w14:textId="77777777" w:rsidTr="00396615">
        <w:trPr>
          <w:trHeight w:val="440"/>
        </w:trPr>
        <w:tc>
          <w:tcPr>
            <w:tcW w:w="2327" w:type="dxa"/>
            <w:tcBorders>
              <w:top w:val="single" w:sz="4" w:space="0" w:color="auto"/>
            </w:tcBorders>
          </w:tcPr>
          <w:p w14:paraId="3944E029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Age</w:t>
            </w:r>
          </w:p>
        </w:tc>
        <w:tc>
          <w:tcPr>
            <w:tcW w:w="929" w:type="dxa"/>
            <w:tcBorders>
              <w:top w:val="single" w:sz="4" w:space="0" w:color="auto"/>
            </w:tcBorders>
          </w:tcPr>
          <w:p w14:paraId="225862E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3D81CB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4D2E45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298F80A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63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14666D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202</w:t>
            </w:r>
          </w:p>
        </w:tc>
      </w:tr>
      <w:tr w:rsidR="00A75080" w:rsidRPr="00A75080" w14:paraId="2E4C2D14" w14:textId="77777777" w:rsidTr="00396615">
        <w:trPr>
          <w:trHeight w:val="491"/>
        </w:trPr>
        <w:tc>
          <w:tcPr>
            <w:tcW w:w="2327" w:type="dxa"/>
          </w:tcPr>
          <w:p w14:paraId="47A31141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≤60y</w:t>
            </w:r>
          </w:p>
        </w:tc>
        <w:tc>
          <w:tcPr>
            <w:tcW w:w="929" w:type="dxa"/>
          </w:tcPr>
          <w:p w14:paraId="55D9D60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9</w:t>
            </w:r>
          </w:p>
        </w:tc>
        <w:tc>
          <w:tcPr>
            <w:tcW w:w="1417" w:type="dxa"/>
          </w:tcPr>
          <w:p w14:paraId="20F44B8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6</w:t>
            </w:r>
          </w:p>
        </w:tc>
        <w:tc>
          <w:tcPr>
            <w:tcW w:w="1490" w:type="dxa"/>
          </w:tcPr>
          <w:p w14:paraId="5701EEA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3</w:t>
            </w:r>
          </w:p>
        </w:tc>
        <w:tc>
          <w:tcPr>
            <w:tcW w:w="1345" w:type="dxa"/>
          </w:tcPr>
          <w:p w14:paraId="002D657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689B710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14953F4C" w14:textId="77777777" w:rsidTr="00396615">
        <w:trPr>
          <w:trHeight w:val="434"/>
        </w:trPr>
        <w:tc>
          <w:tcPr>
            <w:tcW w:w="2327" w:type="dxa"/>
          </w:tcPr>
          <w:p w14:paraId="3B6A3314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&gt;60y</w:t>
            </w:r>
          </w:p>
        </w:tc>
        <w:tc>
          <w:tcPr>
            <w:tcW w:w="929" w:type="dxa"/>
          </w:tcPr>
          <w:p w14:paraId="743665C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7</w:t>
            </w:r>
          </w:p>
        </w:tc>
        <w:tc>
          <w:tcPr>
            <w:tcW w:w="1417" w:type="dxa"/>
          </w:tcPr>
          <w:p w14:paraId="65EC33A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490" w:type="dxa"/>
          </w:tcPr>
          <w:p w14:paraId="318660E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1</w:t>
            </w:r>
          </w:p>
        </w:tc>
        <w:tc>
          <w:tcPr>
            <w:tcW w:w="1345" w:type="dxa"/>
          </w:tcPr>
          <w:p w14:paraId="0B40C34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4E90659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2A8D8C9E" w14:textId="77777777" w:rsidTr="00396615">
        <w:trPr>
          <w:trHeight w:val="434"/>
        </w:trPr>
        <w:tc>
          <w:tcPr>
            <w:tcW w:w="2327" w:type="dxa"/>
          </w:tcPr>
          <w:p w14:paraId="3CAA155C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ender</w:t>
            </w:r>
          </w:p>
        </w:tc>
        <w:tc>
          <w:tcPr>
            <w:tcW w:w="929" w:type="dxa"/>
          </w:tcPr>
          <w:p w14:paraId="6402409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4574B65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298457D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552A8EF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06</w:t>
            </w:r>
          </w:p>
        </w:tc>
        <w:tc>
          <w:tcPr>
            <w:tcW w:w="1276" w:type="dxa"/>
          </w:tcPr>
          <w:p w14:paraId="5CBBC55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807</w:t>
            </w:r>
          </w:p>
        </w:tc>
      </w:tr>
      <w:tr w:rsidR="00A75080" w:rsidRPr="00A75080" w14:paraId="07616292" w14:textId="77777777" w:rsidTr="00396615">
        <w:tc>
          <w:tcPr>
            <w:tcW w:w="2327" w:type="dxa"/>
          </w:tcPr>
          <w:p w14:paraId="13585B39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Male</w:t>
            </w:r>
          </w:p>
        </w:tc>
        <w:tc>
          <w:tcPr>
            <w:tcW w:w="929" w:type="dxa"/>
          </w:tcPr>
          <w:p w14:paraId="3FB05AA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9</w:t>
            </w:r>
          </w:p>
        </w:tc>
        <w:tc>
          <w:tcPr>
            <w:tcW w:w="1417" w:type="dxa"/>
          </w:tcPr>
          <w:p w14:paraId="6B933E7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4</w:t>
            </w:r>
          </w:p>
        </w:tc>
        <w:tc>
          <w:tcPr>
            <w:tcW w:w="1490" w:type="dxa"/>
          </w:tcPr>
          <w:p w14:paraId="0AD04E1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5</w:t>
            </w:r>
          </w:p>
        </w:tc>
        <w:tc>
          <w:tcPr>
            <w:tcW w:w="1345" w:type="dxa"/>
          </w:tcPr>
          <w:p w14:paraId="7450DA1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5CCB895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17F311C0" w14:textId="77777777" w:rsidTr="00396615">
        <w:trPr>
          <w:trHeight w:val="476"/>
        </w:trPr>
        <w:tc>
          <w:tcPr>
            <w:tcW w:w="2327" w:type="dxa"/>
          </w:tcPr>
          <w:p w14:paraId="3E0F2DD7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Female</w:t>
            </w:r>
          </w:p>
        </w:tc>
        <w:tc>
          <w:tcPr>
            <w:tcW w:w="929" w:type="dxa"/>
          </w:tcPr>
          <w:p w14:paraId="675E70C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7</w:t>
            </w:r>
          </w:p>
        </w:tc>
        <w:tc>
          <w:tcPr>
            <w:tcW w:w="1417" w:type="dxa"/>
          </w:tcPr>
          <w:p w14:paraId="2D19CD80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8</w:t>
            </w:r>
          </w:p>
        </w:tc>
        <w:tc>
          <w:tcPr>
            <w:tcW w:w="1490" w:type="dxa"/>
          </w:tcPr>
          <w:p w14:paraId="51ED725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</w:t>
            </w:r>
          </w:p>
        </w:tc>
        <w:tc>
          <w:tcPr>
            <w:tcW w:w="1345" w:type="dxa"/>
          </w:tcPr>
          <w:p w14:paraId="1D48D22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0DB29B0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48CFDB97" w14:textId="77777777" w:rsidTr="00396615">
        <w:tc>
          <w:tcPr>
            <w:tcW w:w="2327" w:type="dxa"/>
          </w:tcPr>
          <w:p w14:paraId="62FCA5ED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Size</w:t>
            </w:r>
          </w:p>
        </w:tc>
        <w:tc>
          <w:tcPr>
            <w:tcW w:w="929" w:type="dxa"/>
          </w:tcPr>
          <w:p w14:paraId="1176514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03183AD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539689E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5135FC9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.17</w:t>
            </w:r>
          </w:p>
        </w:tc>
        <w:tc>
          <w:tcPr>
            <w:tcW w:w="1276" w:type="dxa"/>
          </w:tcPr>
          <w:p w14:paraId="1F277C1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075</w:t>
            </w:r>
          </w:p>
        </w:tc>
      </w:tr>
      <w:tr w:rsidR="00A75080" w:rsidRPr="00A75080" w14:paraId="1E6A8464" w14:textId="77777777" w:rsidTr="00396615">
        <w:trPr>
          <w:trHeight w:val="449"/>
        </w:trPr>
        <w:tc>
          <w:tcPr>
            <w:tcW w:w="2327" w:type="dxa"/>
          </w:tcPr>
          <w:p w14:paraId="6927FEE7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≤3cm</w:t>
            </w:r>
          </w:p>
        </w:tc>
        <w:tc>
          <w:tcPr>
            <w:tcW w:w="929" w:type="dxa"/>
          </w:tcPr>
          <w:p w14:paraId="3E6AD5F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6</w:t>
            </w:r>
          </w:p>
        </w:tc>
        <w:tc>
          <w:tcPr>
            <w:tcW w:w="1417" w:type="dxa"/>
          </w:tcPr>
          <w:p w14:paraId="239F036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5</w:t>
            </w:r>
          </w:p>
        </w:tc>
        <w:tc>
          <w:tcPr>
            <w:tcW w:w="1490" w:type="dxa"/>
          </w:tcPr>
          <w:p w14:paraId="26515EE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1</w:t>
            </w:r>
          </w:p>
        </w:tc>
        <w:tc>
          <w:tcPr>
            <w:tcW w:w="1345" w:type="dxa"/>
          </w:tcPr>
          <w:p w14:paraId="1AB1B1E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2E02044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0030AED6" w14:textId="77777777" w:rsidTr="00396615">
        <w:tc>
          <w:tcPr>
            <w:tcW w:w="2327" w:type="dxa"/>
          </w:tcPr>
          <w:p w14:paraId="7765A214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&gt;3cm</w:t>
            </w:r>
          </w:p>
        </w:tc>
        <w:tc>
          <w:tcPr>
            <w:tcW w:w="929" w:type="dxa"/>
          </w:tcPr>
          <w:p w14:paraId="1107CA7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0</w:t>
            </w:r>
          </w:p>
        </w:tc>
        <w:tc>
          <w:tcPr>
            <w:tcW w:w="1417" w:type="dxa"/>
          </w:tcPr>
          <w:p w14:paraId="72EFBC3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7</w:t>
            </w:r>
          </w:p>
        </w:tc>
        <w:tc>
          <w:tcPr>
            <w:tcW w:w="1490" w:type="dxa"/>
          </w:tcPr>
          <w:p w14:paraId="721409D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3</w:t>
            </w:r>
          </w:p>
        </w:tc>
        <w:tc>
          <w:tcPr>
            <w:tcW w:w="1345" w:type="dxa"/>
          </w:tcPr>
          <w:p w14:paraId="05C9FC6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30E5EFE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55420730" w14:textId="77777777" w:rsidTr="00396615">
        <w:tc>
          <w:tcPr>
            <w:tcW w:w="2327" w:type="dxa"/>
          </w:tcPr>
          <w:p w14:paraId="66AFF346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19-9</w:t>
            </w:r>
          </w:p>
        </w:tc>
        <w:tc>
          <w:tcPr>
            <w:tcW w:w="929" w:type="dxa"/>
          </w:tcPr>
          <w:p w14:paraId="0714B2B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401959D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2797955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7D4A2D4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24</w:t>
            </w:r>
          </w:p>
        </w:tc>
        <w:tc>
          <w:tcPr>
            <w:tcW w:w="1276" w:type="dxa"/>
          </w:tcPr>
          <w:p w14:paraId="21B91AB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622</w:t>
            </w:r>
          </w:p>
        </w:tc>
      </w:tr>
      <w:tr w:rsidR="00A75080" w:rsidRPr="00A75080" w14:paraId="03D02DD0" w14:textId="77777777" w:rsidTr="00396615">
        <w:tc>
          <w:tcPr>
            <w:tcW w:w="2327" w:type="dxa"/>
          </w:tcPr>
          <w:p w14:paraId="611AA530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≤37U/mL</w:t>
            </w:r>
          </w:p>
        </w:tc>
        <w:tc>
          <w:tcPr>
            <w:tcW w:w="929" w:type="dxa"/>
          </w:tcPr>
          <w:p w14:paraId="563FF9B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8</w:t>
            </w:r>
          </w:p>
        </w:tc>
        <w:tc>
          <w:tcPr>
            <w:tcW w:w="1417" w:type="dxa"/>
          </w:tcPr>
          <w:p w14:paraId="6F5C45D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9</w:t>
            </w:r>
          </w:p>
        </w:tc>
        <w:tc>
          <w:tcPr>
            <w:tcW w:w="1490" w:type="dxa"/>
          </w:tcPr>
          <w:p w14:paraId="41F0FB5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9</w:t>
            </w:r>
          </w:p>
        </w:tc>
        <w:tc>
          <w:tcPr>
            <w:tcW w:w="1345" w:type="dxa"/>
          </w:tcPr>
          <w:p w14:paraId="54E6FA2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3C181AF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798FB49A" w14:textId="77777777" w:rsidTr="00396615">
        <w:tc>
          <w:tcPr>
            <w:tcW w:w="2327" w:type="dxa"/>
          </w:tcPr>
          <w:p w14:paraId="647A2621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&gt;37U/mL</w:t>
            </w:r>
          </w:p>
        </w:tc>
        <w:tc>
          <w:tcPr>
            <w:tcW w:w="929" w:type="dxa"/>
          </w:tcPr>
          <w:p w14:paraId="3D15A83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8</w:t>
            </w:r>
          </w:p>
        </w:tc>
        <w:tc>
          <w:tcPr>
            <w:tcW w:w="1417" w:type="dxa"/>
          </w:tcPr>
          <w:p w14:paraId="02E312D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3</w:t>
            </w:r>
          </w:p>
        </w:tc>
        <w:tc>
          <w:tcPr>
            <w:tcW w:w="1490" w:type="dxa"/>
          </w:tcPr>
          <w:p w14:paraId="5C57435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5</w:t>
            </w:r>
          </w:p>
        </w:tc>
        <w:tc>
          <w:tcPr>
            <w:tcW w:w="1345" w:type="dxa"/>
          </w:tcPr>
          <w:p w14:paraId="1ABF03A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2CFCCEA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43A4ACA4" w14:textId="77777777" w:rsidTr="00396615">
        <w:tc>
          <w:tcPr>
            <w:tcW w:w="2327" w:type="dxa"/>
          </w:tcPr>
          <w:p w14:paraId="1910680A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A</w:t>
            </w:r>
          </w:p>
        </w:tc>
        <w:tc>
          <w:tcPr>
            <w:tcW w:w="929" w:type="dxa"/>
          </w:tcPr>
          <w:p w14:paraId="2574174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71AE023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3B97E8C0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4DC8CF7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90</w:t>
            </w:r>
          </w:p>
        </w:tc>
        <w:tc>
          <w:tcPr>
            <w:tcW w:w="1276" w:type="dxa"/>
          </w:tcPr>
          <w:p w14:paraId="2BCBC72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344</w:t>
            </w:r>
          </w:p>
        </w:tc>
      </w:tr>
      <w:tr w:rsidR="00A75080" w:rsidRPr="00A75080" w14:paraId="1BFEE054" w14:textId="77777777" w:rsidTr="00396615">
        <w:tc>
          <w:tcPr>
            <w:tcW w:w="2327" w:type="dxa"/>
          </w:tcPr>
          <w:p w14:paraId="1F7FD843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≤3.4ng/mL</w:t>
            </w:r>
          </w:p>
        </w:tc>
        <w:tc>
          <w:tcPr>
            <w:tcW w:w="929" w:type="dxa"/>
          </w:tcPr>
          <w:p w14:paraId="06983D2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2</w:t>
            </w:r>
          </w:p>
        </w:tc>
        <w:tc>
          <w:tcPr>
            <w:tcW w:w="1417" w:type="dxa"/>
          </w:tcPr>
          <w:p w14:paraId="196F17E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0</w:t>
            </w:r>
          </w:p>
        </w:tc>
        <w:tc>
          <w:tcPr>
            <w:tcW w:w="1490" w:type="dxa"/>
          </w:tcPr>
          <w:p w14:paraId="55F5A44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2</w:t>
            </w:r>
          </w:p>
        </w:tc>
        <w:tc>
          <w:tcPr>
            <w:tcW w:w="1345" w:type="dxa"/>
          </w:tcPr>
          <w:p w14:paraId="4BAB448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0471C77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7B684FC7" w14:textId="77777777" w:rsidTr="00396615">
        <w:tc>
          <w:tcPr>
            <w:tcW w:w="2327" w:type="dxa"/>
          </w:tcPr>
          <w:p w14:paraId="1BF0A8CC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&gt;3.4ng/mL</w:t>
            </w:r>
          </w:p>
        </w:tc>
        <w:tc>
          <w:tcPr>
            <w:tcW w:w="929" w:type="dxa"/>
          </w:tcPr>
          <w:p w14:paraId="7A884903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</w:t>
            </w:r>
          </w:p>
        </w:tc>
        <w:tc>
          <w:tcPr>
            <w:tcW w:w="1417" w:type="dxa"/>
          </w:tcPr>
          <w:p w14:paraId="5965ED0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2</w:t>
            </w:r>
          </w:p>
        </w:tc>
        <w:tc>
          <w:tcPr>
            <w:tcW w:w="1490" w:type="dxa"/>
          </w:tcPr>
          <w:p w14:paraId="3643FA6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2</w:t>
            </w:r>
          </w:p>
        </w:tc>
        <w:tc>
          <w:tcPr>
            <w:tcW w:w="1345" w:type="dxa"/>
          </w:tcPr>
          <w:p w14:paraId="68E9B30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6886188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2FADE508" w14:textId="77777777" w:rsidTr="00396615">
        <w:tc>
          <w:tcPr>
            <w:tcW w:w="2327" w:type="dxa"/>
          </w:tcPr>
          <w:p w14:paraId="6BC989D7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Location</w:t>
            </w:r>
          </w:p>
        </w:tc>
        <w:tc>
          <w:tcPr>
            <w:tcW w:w="929" w:type="dxa"/>
          </w:tcPr>
          <w:p w14:paraId="2DB9E36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4F54FE3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0AA8849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7DF3E9E0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05</w:t>
            </w:r>
          </w:p>
        </w:tc>
        <w:tc>
          <w:tcPr>
            <w:tcW w:w="1276" w:type="dxa"/>
          </w:tcPr>
          <w:p w14:paraId="11601FBA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823</w:t>
            </w:r>
          </w:p>
        </w:tc>
      </w:tr>
      <w:tr w:rsidR="00A75080" w:rsidRPr="00A75080" w14:paraId="7E7F8902" w14:textId="77777777" w:rsidTr="00396615">
        <w:tc>
          <w:tcPr>
            <w:tcW w:w="2327" w:type="dxa"/>
          </w:tcPr>
          <w:p w14:paraId="3D38422B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Head</w:t>
            </w:r>
          </w:p>
        </w:tc>
        <w:tc>
          <w:tcPr>
            <w:tcW w:w="929" w:type="dxa"/>
          </w:tcPr>
          <w:p w14:paraId="324F326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2</w:t>
            </w:r>
          </w:p>
        </w:tc>
        <w:tc>
          <w:tcPr>
            <w:tcW w:w="1417" w:type="dxa"/>
          </w:tcPr>
          <w:p w14:paraId="234E726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6</w:t>
            </w:r>
          </w:p>
        </w:tc>
        <w:tc>
          <w:tcPr>
            <w:tcW w:w="1490" w:type="dxa"/>
          </w:tcPr>
          <w:p w14:paraId="1387244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345" w:type="dxa"/>
          </w:tcPr>
          <w:p w14:paraId="4288336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7E28CE4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6FF73176" w14:textId="77777777" w:rsidTr="00396615">
        <w:tc>
          <w:tcPr>
            <w:tcW w:w="2327" w:type="dxa"/>
          </w:tcPr>
          <w:p w14:paraId="7DB80989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Body and Tail</w:t>
            </w:r>
          </w:p>
        </w:tc>
        <w:tc>
          <w:tcPr>
            <w:tcW w:w="929" w:type="dxa"/>
          </w:tcPr>
          <w:p w14:paraId="1852B7B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4</w:t>
            </w:r>
          </w:p>
        </w:tc>
        <w:tc>
          <w:tcPr>
            <w:tcW w:w="1417" w:type="dxa"/>
          </w:tcPr>
          <w:p w14:paraId="385DE2E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490" w:type="dxa"/>
          </w:tcPr>
          <w:p w14:paraId="04D7B84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</w:t>
            </w:r>
          </w:p>
        </w:tc>
        <w:tc>
          <w:tcPr>
            <w:tcW w:w="1345" w:type="dxa"/>
          </w:tcPr>
          <w:p w14:paraId="62C634C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68E3386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4A61A1EF" w14:textId="77777777" w:rsidTr="00396615">
        <w:tc>
          <w:tcPr>
            <w:tcW w:w="2327" w:type="dxa"/>
          </w:tcPr>
          <w:p w14:paraId="79317399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Differentiation</w:t>
            </w:r>
          </w:p>
        </w:tc>
        <w:tc>
          <w:tcPr>
            <w:tcW w:w="929" w:type="dxa"/>
          </w:tcPr>
          <w:p w14:paraId="792CBEF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44A7432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5FC904C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3DC8B0D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33</w:t>
            </w:r>
          </w:p>
        </w:tc>
        <w:tc>
          <w:tcPr>
            <w:tcW w:w="1276" w:type="dxa"/>
          </w:tcPr>
          <w:p w14:paraId="5735EA1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567</w:t>
            </w:r>
          </w:p>
        </w:tc>
      </w:tr>
      <w:tr w:rsidR="00A75080" w:rsidRPr="00A75080" w14:paraId="4F5EF72A" w14:textId="77777777" w:rsidTr="00396615">
        <w:tc>
          <w:tcPr>
            <w:tcW w:w="2327" w:type="dxa"/>
          </w:tcPr>
          <w:p w14:paraId="1E8E2F29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Poor</w:t>
            </w:r>
          </w:p>
        </w:tc>
        <w:tc>
          <w:tcPr>
            <w:tcW w:w="929" w:type="dxa"/>
          </w:tcPr>
          <w:p w14:paraId="4FB3E97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2</w:t>
            </w:r>
          </w:p>
        </w:tc>
        <w:tc>
          <w:tcPr>
            <w:tcW w:w="1417" w:type="dxa"/>
          </w:tcPr>
          <w:p w14:paraId="4411906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4</w:t>
            </w:r>
          </w:p>
        </w:tc>
        <w:tc>
          <w:tcPr>
            <w:tcW w:w="1490" w:type="dxa"/>
          </w:tcPr>
          <w:p w14:paraId="70DE263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</w:t>
            </w:r>
          </w:p>
        </w:tc>
        <w:tc>
          <w:tcPr>
            <w:tcW w:w="1345" w:type="dxa"/>
          </w:tcPr>
          <w:p w14:paraId="156C376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7395A81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474C7FC5" w14:textId="77777777" w:rsidTr="00396615">
        <w:tc>
          <w:tcPr>
            <w:tcW w:w="2327" w:type="dxa"/>
          </w:tcPr>
          <w:p w14:paraId="093CDAB5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Moderate and Well</w:t>
            </w:r>
          </w:p>
        </w:tc>
        <w:tc>
          <w:tcPr>
            <w:tcW w:w="929" w:type="dxa"/>
          </w:tcPr>
          <w:p w14:paraId="7E9EFA10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4</w:t>
            </w:r>
          </w:p>
        </w:tc>
        <w:tc>
          <w:tcPr>
            <w:tcW w:w="1417" w:type="dxa"/>
          </w:tcPr>
          <w:p w14:paraId="33EC2D60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8</w:t>
            </w:r>
          </w:p>
        </w:tc>
        <w:tc>
          <w:tcPr>
            <w:tcW w:w="1490" w:type="dxa"/>
          </w:tcPr>
          <w:p w14:paraId="0695959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345" w:type="dxa"/>
          </w:tcPr>
          <w:p w14:paraId="33979F6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5ACB60C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65EE6FF9" w14:textId="77777777" w:rsidTr="00396615">
        <w:tc>
          <w:tcPr>
            <w:tcW w:w="2327" w:type="dxa"/>
          </w:tcPr>
          <w:p w14:paraId="5CCE7B5C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Vascular Invasion</w:t>
            </w:r>
          </w:p>
        </w:tc>
        <w:tc>
          <w:tcPr>
            <w:tcW w:w="929" w:type="dxa"/>
          </w:tcPr>
          <w:p w14:paraId="785F6D9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7FFCD6C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21C994A6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4D5868D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47</w:t>
            </w:r>
          </w:p>
        </w:tc>
        <w:tc>
          <w:tcPr>
            <w:tcW w:w="1276" w:type="dxa"/>
          </w:tcPr>
          <w:p w14:paraId="53BBC7D7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492</w:t>
            </w:r>
          </w:p>
        </w:tc>
      </w:tr>
      <w:tr w:rsidR="00A75080" w:rsidRPr="00A75080" w14:paraId="79BA0DB9" w14:textId="77777777" w:rsidTr="00396615">
        <w:tc>
          <w:tcPr>
            <w:tcW w:w="2327" w:type="dxa"/>
          </w:tcPr>
          <w:p w14:paraId="074AA0BE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929" w:type="dxa"/>
          </w:tcPr>
          <w:p w14:paraId="5505411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2</w:t>
            </w:r>
          </w:p>
        </w:tc>
        <w:tc>
          <w:tcPr>
            <w:tcW w:w="1417" w:type="dxa"/>
          </w:tcPr>
          <w:p w14:paraId="459FAFD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44</w:t>
            </w:r>
          </w:p>
        </w:tc>
        <w:tc>
          <w:tcPr>
            <w:tcW w:w="1490" w:type="dxa"/>
          </w:tcPr>
          <w:p w14:paraId="1A293DF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8</w:t>
            </w:r>
          </w:p>
        </w:tc>
        <w:tc>
          <w:tcPr>
            <w:tcW w:w="1345" w:type="dxa"/>
          </w:tcPr>
          <w:p w14:paraId="3B3C1B4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0BEF631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7890F319" w14:textId="77777777" w:rsidTr="00396615">
        <w:tc>
          <w:tcPr>
            <w:tcW w:w="2327" w:type="dxa"/>
          </w:tcPr>
          <w:p w14:paraId="71AD6944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929" w:type="dxa"/>
          </w:tcPr>
          <w:p w14:paraId="24AC47A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4</w:t>
            </w:r>
          </w:p>
        </w:tc>
        <w:tc>
          <w:tcPr>
            <w:tcW w:w="1417" w:type="dxa"/>
          </w:tcPr>
          <w:p w14:paraId="00464F9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8</w:t>
            </w:r>
          </w:p>
        </w:tc>
        <w:tc>
          <w:tcPr>
            <w:tcW w:w="1490" w:type="dxa"/>
          </w:tcPr>
          <w:p w14:paraId="246890A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6</w:t>
            </w:r>
          </w:p>
        </w:tc>
        <w:tc>
          <w:tcPr>
            <w:tcW w:w="1345" w:type="dxa"/>
          </w:tcPr>
          <w:p w14:paraId="5A830C7F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70834F95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662C7B92" w14:textId="77777777" w:rsidTr="00396615">
        <w:tc>
          <w:tcPr>
            <w:tcW w:w="2327" w:type="dxa"/>
          </w:tcPr>
          <w:p w14:paraId="6BCAFC8B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Lymph node invasion</w:t>
            </w:r>
          </w:p>
        </w:tc>
        <w:tc>
          <w:tcPr>
            <w:tcW w:w="929" w:type="dxa"/>
          </w:tcPr>
          <w:p w14:paraId="6547411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17" w:type="dxa"/>
          </w:tcPr>
          <w:p w14:paraId="79987B59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490" w:type="dxa"/>
          </w:tcPr>
          <w:p w14:paraId="69C0F26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345" w:type="dxa"/>
          </w:tcPr>
          <w:p w14:paraId="2A212B6C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81</w:t>
            </w:r>
          </w:p>
        </w:tc>
        <w:tc>
          <w:tcPr>
            <w:tcW w:w="1276" w:type="dxa"/>
          </w:tcPr>
          <w:p w14:paraId="558B905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368</w:t>
            </w:r>
          </w:p>
        </w:tc>
      </w:tr>
      <w:tr w:rsidR="00A75080" w:rsidRPr="00A75080" w14:paraId="27DA92DF" w14:textId="77777777" w:rsidTr="00396615">
        <w:tc>
          <w:tcPr>
            <w:tcW w:w="2327" w:type="dxa"/>
          </w:tcPr>
          <w:p w14:paraId="538D6B73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No</w:t>
            </w:r>
          </w:p>
        </w:tc>
        <w:tc>
          <w:tcPr>
            <w:tcW w:w="929" w:type="dxa"/>
          </w:tcPr>
          <w:p w14:paraId="73600BB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5</w:t>
            </w:r>
          </w:p>
        </w:tc>
        <w:tc>
          <w:tcPr>
            <w:tcW w:w="1417" w:type="dxa"/>
          </w:tcPr>
          <w:p w14:paraId="46AD7B3D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36</w:t>
            </w:r>
          </w:p>
        </w:tc>
        <w:tc>
          <w:tcPr>
            <w:tcW w:w="1490" w:type="dxa"/>
          </w:tcPr>
          <w:p w14:paraId="085DA96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9</w:t>
            </w:r>
          </w:p>
        </w:tc>
        <w:tc>
          <w:tcPr>
            <w:tcW w:w="1345" w:type="dxa"/>
          </w:tcPr>
          <w:p w14:paraId="0C38B0E2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75E6871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  <w:tr w:rsidR="00A75080" w:rsidRPr="00A75080" w14:paraId="14A58F8B" w14:textId="77777777" w:rsidTr="00396615">
        <w:tc>
          <w:tcPr>
            <w:tcW w:w="2327" w:type="dxa"/>
          </w:tcPr>
          <w:p w14:paraId="074129FD" w14:textId="77777777" w:rsidR="00D73269" w:rsidRPr="00A75080" w:rsidRDefault="00D73269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Yes</w:t>
            </w:r>
          </w:p>
        </w:tc>
        <w:tc>
          <w:tcPr>
            <w:tcW w:w="929" w:type="dxa"/>
          </w:tcPr>
          <w:p w14:paraId="69F4927E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21</w:t>
            </w:r>
          </w:p>
        </w:tc>
        <w:tc>
          <w:tcPr>
            <w:tcW w:w="1417" w:type="dxa"/>
          </w:tcPr>
          <w:p w14:paraId="66A4E5D4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6</w:t>
            </w:r>
          </w:p>
        </w:tc>
        <w:tc>
          <w:tcPr>
            <w:tcW w:w="1490" w:type="dxa"/>
          </w:tcPr>
          <w:p w14:paraId="5F11F218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5</w:t>
            </w:r>
          </w:p>
        </w:tc>
        <w:tc>
          <w:tcPr>
            <w:tcW w:w="1345" w:type="dxa"/>
          </w:tcPr>
          <w:p w14:paraId="4E817B21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  <w:tc>
          <w:tcPr>
            <w:tcW w:w="1276" w:type="dxa"/>
          </w:tcPr>
          <w:p w14:paraId="585D76DB" w14:textId="77777777" w:rsidR="00D73269" w:rsidRPr="00A75080" w:rsidRDefault="00D73269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</w:p>
        </w:tc>
      </w:tr>
    </w:tbl>
    <w:p w14:paraId="2E809520" w14:textId="3F794E03" w:rsidR="00D73269" w:rsidRPr="00A75080" w:rsidRDefault="007A7B9C" w:rsidP="003A2DD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Table </w:t>
      </w:r>
      <w:r w:rsidR="00440820"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>6</w:t>
      </w:r>
      <w:r w:rsidRPr="00A75080">
        <w:rPr>
          <w:rFonts w:ascii="Times New Roman" w:hAnsi="Times New Roman" w:cs="Times New Roman"/>
          <w:b/>
          <w:color w:val="000000" w:themeColor="text1"/>
          <w:sz w:val="40"/>
          <w:szCs w:val="40"/>
        </w:rPr>
        <w:t xml:space="preserve"> Survival analysis of variable features of PDAC patients</w:t>
      </w:r>
    </w:p>
    <w:tbl>
      <w:tblPr>
        <w:tblStyle w:val="TableGrid"/>
        <w:tblpPr w:leftFromText="180" w:rightFromText="180" w:vertAnchor="page" w:horzAnchor="margin" w:tblpY="2344"/>
        <w:tblW w:w="0" w:type="auto"/>
        <w:tblLook w:val="04A0" w:firstRow="1" w:lastRow="0" w:firstColumn="1" w:lastColumn="0" w:noHBand="0" w:noVBand="1"/>
      </w:tblPr>
      <w:tblGrid>
        <w:gridCol w:w="4395"/>
        <w:gridCol w:w="872"/>
        <w:gridCol w:w="1679"/>
        <w:gridCol w:w="1344"/>
      </w:tblGrid>
      <w:tr w:rsidR="00A75080" w:rsidRPr="00A75080" w14:paraId="0E122CFC" w14:textId="77777777" w:rsidTr="00365E3A">
        <w:tc>
          <w:tcPr>
            <w:tcW w:w="4395" w:type="dxa"/>
            <w:tcBorders>
              <w:left w:val="nil"/>
              <w:bottom w:val="single" w:sz="4" w:space="0" w:color="auto"/>
              <w:right w:val="nil"/>
            </w:tcBorders>
          </w:tcPr>
          <w:p w14:paraId="23DE9EA1" w14:textId="77777777" w:rsidR="00365E3A" w:rsidRPr="00A75080" w:rsidRDefault="00365E3A" w:rsidP="00386B28">
            <w:pPr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Variable</w:t>
            </w:r>
          </w:p>
        </w:tc>
        <w:tc>
          <w:tcPr>
            <w:tcW w:w="872" w:type="dxa"/>
            <w:tcBorders>
              <w:left w:val="nil"/>
              <w:bottom w:val="single" w:sz="4" w:space="0" w:color="auto"/>
              <w:right w:val="nil"/>
            </w:tcBorders>
          </w:tcPr>
          <w:p w14:paraId="2E784E7F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HR</w:t>
            </w:r>
          </w:p>
        </w:tc>
        <w:tc>
          <w:tcPr>
            <w:tcW w:w="1679" w:type="dxa"/>
            <w:tcBorders>
              <w:left w:val="nil"/>
              <w:bottom w:val="single" w:sz="4" w:space="0" w:color="auto"/>
              <w:right w:val="nil"/>
            </w:tcBorders>
          </w:tcPr>
          <w:p w14:paraId="586826F7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95%CI</w:t>
            </w:r>
          </w:p>
        </w:tc>
        <w:tc>
          <w:tcPr>
            <w:tcW w:w="1344" w:type="dxa"/>
            <w:tcBorders>
              <w:left w:val="nil"/>
              <w:bottom w:val="single" w:sz="4" w:space="0" w:color="auto"/>
              <w:right w:val="nil"/>
            </w:tcBorders>
          </w:tcPr>
          <w:p w14:paraId="2EABC0DA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b/>
                <w:color w:val="000000" w:themeColor="text1"/>
                <w:sz w:val="40"/>
                <w:szCs w:val="40"/>
              </w:rPr>
              <w:t>P Value</w:t>
            </w:r>
          </w:p>
        </w:tc>
      </w:tr>
      <w:tr w:rsidR="00A75080" w:rsidRPr="00A75080" w14:paraId="3BDC955F" w14:textId="77777777" w:rsidTr="00365E3A">
        <w:tc>
          <w:tcPr>
            <w:tcW w:w="4395" w:type="dxa"/>
            <w:tcBorders>
              <w:left w:val="nil"/>
              <w:bottom w:val="nil"/>
              <w:right w:val="nil"/>
            </w:tcBorders>
          </w:tcPr>
          <w:p w14:paraId="6A548574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Age (≤60y vs. &gt;60y)</w:t>
            </w:r>
          </w:p>
        </w:tc>
        <w:tc>
          <w:tcPr>
            <w:tcW w:w="872" w:type="dxa"/>
            <w:tcBorders>
              <w:left w:val="nil"/>
              <w:bottom w:val="nil"/>
              <w:right w:val="nil"/>
            </w:tcBorders>
          </w:tcPr>
          <w:p w14:paraId="47909F0A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932</w:t>
            </w:r>
          </w:p>
        </w:tc>
        <w:tc>
          <w:tcPr>
            <w:tcW w:w="1679" w:type="dxa"/>
            <w:tcBorders>
              <w:left w:val="nil"/>
              <w:bottom w:val="nil"/>
              <w:right w:val="nil"/>
            </w:tcBorders>
          </w:tcPr>
          <w:p w14:paraId="12320BB1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552-1.575</w:t>
            </w:r>
          </w:p>
        </w:tc>
        <w:tc>
          <w:tcPr>
            <w:tcW w:w="1344" w:type="dxa"/>
            <w:tcBorders>
              <w:left w:val="nil"/>
              <w:bottom w:val="nil"/>
              <w:right w:val="nil"/>
            </w:tcBorders>
          </w:tcPr>
          <w:p w14:paraId="24F73C9A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792</w:t>
            </w:r>
          </w:p>
        </w:tc>
      </w:tr>
      <w:tr w:rsidR="00A75080" w:rsidRPr="00A75080" w14:paraId="3EA44B4C" w14:textId="77777777" w:rsidTr="00365E3A">
        <w:trPr>
          <w:trHeight w:val="434"/>
        </w:trPr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185B248C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Gender (Male vs. Female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B95C9D3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12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3C6CA1FB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669-1.888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E8EFD9D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066</w:t>
            </w:r>
          </w:p>
        </w:tc>
      </w:tr>
      <w:tr w:rsidR="00A75080" w:rsidRPr="00A75080" w14:paraId="778EB078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FE98597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Size (≤3cm vs. &gt;3cm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CB6C9AB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768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B63A0D5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988-3.164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81DBAAA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055</w:t>
            </w:r>
          </w:p>
        </w:tc>
      </w:tr>
      <w:tr w:rsidR="00A75080" w:rsidRPr="00A75080" w14:paraId="6455E32F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3814EBF2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19-9 (≤37U/mL vs. &gt;37U/m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5AC829A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170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61AFFB3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703-1.94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24D040E2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546</w:t>
            </w:r>
          </w:p>
        </w:tc>
      </w:tr>
      <w:tr w:rsidR="00A75080" w:rsidRPr="00A75080" w14:paraId="4331F5E8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4DF96E0C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EA (≤3.4ng/mL vs. &gt;3.4ng/m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4FF9261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036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0B9F9325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620-1.730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03DCA852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893</w:t>
            </w:r>
          </w:p>
        </w:tc>
      </w:tr>
      <w:tr w:rsidR="00A75080" w:rsidRPr="00A75080" w14:paraId="2CE01102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EB38DE2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Location (Head vs. Body and Tai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795717AD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59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1D343C5D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341-1.03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77FC80A4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594</w:t>
            </w:r>
          </w:p>
        </w:tc>
      </w:tr>
      <w:tr w:rsidR="00A75080" w:rsidRPr="00A75080" w14:paraId="47BF285C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2AF95644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Tumor Differentiation (Poor vs. Moderate and Well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A6F2EB1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717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565F1AC9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394-1.305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19936CBC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277</w:t>
            </w:r>
          </w:p>
        </w:tc>
      </w:tr>
      <w:tr w:rsidR="00A75080" w:rsidRPr="00A75080" w14:paraId="4B5DFB97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0B7C36E1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Vascular Invasion (No vs. Ye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375206F8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613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0E21888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864-3.013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CD3FB56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133</w:t>
            </w:r>
          </w:p>
        </w:tc>
      </w:tr>
      <w:tr w:rsidR="00A75080" w:rsidRPr="00A75080" w14:paraId="72A50A3A" w14:textId="77777777" w:rsidTr="00365E3A">
        <w:tc>
          <w:tcPr>
            <w:tcW w:w="4395" w:type="dxa"/>
            <w:tcBorders>
              <w:top w:val="nil"/>
              <w:left w:val="nil"/>
              <w:bottom w:val="nil"/>
              <w:right w:val="nil"/>
            </w:tcBorders>
          </w:tcPr>
          <w:p w14:paraId="6F89B887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Lymph node invasion (No vs. Yes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</w:tcPr>
          <w:p w14:paraId="117909BC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784</w:t>
            </w:r>
          </w:p>
        </w:tc>
        <w:tc>
          <w:tcPr>
            <w:tcW w:w="1679" w:type="dxa"/>
            <w:tcBorders>
              <w:top w:val="nil"/>
              <w:left w:val="nil"/>
              <w:bottom w:val="nil"/>
              <w:right w:val="nil"/>
            </w:tcBorders>
          </w:tcPr>
          <w:p w14:paraId="6B7719FB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420-1.466</w:t>
            </w:r>
          </w:p>
        </w:tc>
        <w:tc>
          <w:tcPr>
            <w:tcW w:w="1344" w:type="dxa"/>
            <w:tcBorders>
              <w:top w:val="nil"/>
              <w:left w:val="nil"/>
              <w:bottom w:val="nil"/>
              <w:right w:val="nil"/>
            </w:tcBorders>
          </w:tcPr>
          <w:p w14:paraId="532CA439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0.446</w:t>
            </w:r>
          </w:p>
        </w:tc>
      </w:tr>
      <w:tr w:rsidR="00A75080" w:rsidRPr="00A75080" w14:paraId="66A8ECC1" w14:textId="77777777" w:rsidTr="00365E3A">
        <w:tc>
          <w:tcPr>
            <w:tcW w:w="4395" w:type="dxa"/>
            <w:tcBorders>
              <w:top w:val="nil"/>
              <w:left w:val="nil"/>
              <w:right w:val="nil"/>
            </w:tcBorders>
          </w:tcPr>
          <w:p w14:paraId="40864603" w14:textId="77777777" w:rsidR="00365E3A" w:rsidRPr="00A75080" w:rsidRDefault="00365E3A" w:rsidP="00386B28">
            <w:pPr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Caprin-1 Level (≤1.6 vs. &gt;1.6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</w:tcPr>
          <w:p w14:paraId="7A38AD24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861</w:t>
            </w:r>
          </w:p>
        </w:tc>
        <w:tc>
          <w:tcPr>
            <w:tcW w:w="1679" w:type="dxa"/>
            <w:tcBorders>
              <w:top w:val="nil"/>
              <w:left w:val="nil"/>
              <w:right w:val="nil"/>
            </w:tcBorders>
          </w:tcPr>
          <w:p w14:paraId="6B5725ED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>1.111-3.117</w:t>
            </w:r>
          </w:p>
        </w:tc>
        <w:tc>
          <w:tcPr>
            <w:tcW w:w="1344" w:type="dxa"/>
            <w:tcBorders>
              <w:top w:val="nil"/>
              <w:left w:val="nil"/>
              <w:right w:val="nil"/>
            </w:tcBorders>
          </w:tcPr>
          <w:p w14:paraId="0956EC03" w14:textId="77777777" w:rsidR="00365E3A" w:rsidRPr="00A75080" w:rsidRDefault="00365E3A" w:rsidP="00386B28">
            <w:pPr>
              <w:jc w:val="center"/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</w:pP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</w:rPr>
              <w:t xml:space="preserve"> 0.018</w:t>
            </w:r>
            <w:r w:rsidRPr="00A75080">
              <w:rPr>
                <w:rFonts w:ascii="Times New Roman" w:hAnsi="Times New Roman" w:cs="Times New Roman"/>
                <w:color w:val="000000" w:themeColor="text1"/>
                <w:sz w:val="40"/>
                <w:szCs w:val="40"/>
                <w:vertAlign w:val="superscript"/>
              </w:rPr>
              <w:t>*</w:t>
            </w:r>
          </w:p>
        </w:tc>
      </w:tr>
    </w:tbl>
    <w:p w14:paraId="10702D1D" w14:textId="357BEE1B" w:rsidR="00365E3A" w:rsidRPr="00A75080" w:rsidRDefault="00D73269" w:rsidP="003A2DD7">
      <w:pPr>
        <w:spacing w:line="480" w:lineRule="auto"/>
        <w:rPr>
          <w:rFonts w:ascii="Times New Roman" w:hAnsi="Times New Roman" w:cs="Times New Roman"/>
          <w:color w:val="000000" w:themeColor="text1"/>
          <w:sz w:val="40"/>
          <w:szCs w:val="40"/>
        </w:rPr>
      </w:pPr>
      <w:r w:rsidRPr="00A75080">
        <w:rPr>
          <w:rFonts w:ascii="Times New Roman" w:hAnsi="Times New Roman" w:cs="Times New Roman"/>
          <w:color w:val="000000" w:themeColor="text1"/>
          <w:sz w:val="40"/>
          <w:szCs w:val="40"/>
        </w:rPr>
        <w:t>HR: hazard ratio CI: confidence interval</w:t>
      </w:r>
    </w:p>
    <w:sectPr w:rsidR="00365E3A" w:rsidRPr="00A75080" w:rsidSect="00A75080">
      <w:footerReference w:type="even" r:id="rId7"/>
      <w:footerReference w:type="default" r:id="rId8"/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D8BA83" w14:textId="77777777" w:rsidR="00642A7A" w:rsidRDefault="00642A7A" w:rsidP="003A2DD7">
      <w:r>
        <w:separator/>
      </w:r>
    </w:p>
  </w:endnote>
  <w:endnote w:type="continuationSeparator" w:id="0">
    <w:p w14:paraId="21F9310E" w14:textId="77777777" w:rsidR="00642A7A" w:rsidRDefault="00642A7A" w:rsidP="003A2D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9122273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04F747D" w14:textId="55B42073" w:rsidR="003A2DD7" w:rsidRDefault="003A2DD7" w:rsidP="001F06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2429B60" w14:textId="77777777" w:rsidR="003A2DD7" w:rsidRDefault="003A2DD7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2045663781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05F2025" w14:textId="668D9657" w:rsidR="003A2DD7" w:rsidRDefault="003A2DD7" w:rsidP="001F0640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4118D1A" w14:textId="77777777" w:rsidR="003A2DD7" w:rsidRDefault="003A2DD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69C83FA" w14:textId="77777777" w:rsidR="00642A7A" w:rsidRDefault="00642A7A" w:rsidP="003A2DD7">
      <w:r>
        <w:separator/>
      </w:r>
    </w:p>
  </w:footnote>
  <w:footnote w:type="continuationSeparator" w:id="0">
    <w:p w14:paraId="1EEFAFAE" w14:textId="77777777" w:rsidR="00642A7A" w:rsidRDefault="00642A7A" w:rsidP="003A2DD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95C73C7"/>
    <w:multiLevelType w:val="hybridMultilevel"/>
    <w:tmpl w:val="79F6662C"/>
    <w:lvl w:ilvl="0" w:tplc="A8E8411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A231E55"/>
    <w:multiLevelType w:val="hybridMultilevel"/>
    <w:tmpl w:val="A108390E"/>
    <w:lvl w:ilvl="0" w:tplc="AA54DF86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revisionView w:markup="0"/>
  <w:defaultTabStop w:val="420"/>
  <w:drawingGridHorizontalSpacing w:val="120"/>
  <w:drawingGridVerticalSpacing w:val="423"/>
  <w:displayHorizontalDrawingGridEvery w:val="0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3ADF"/>
    <w:rsid w:val="000068FD"/>
    <w:rsid w:val="000439B2"/>
    <w:rsid w:val="00065EFC"/>
    <w:rsid w:val="000704F8"/>
    <w:rsid w:val="0008060B"/>
    <w:rsid w:val="00086D39"/>
    <w:rsid w:val="00097E22"/>
    <w:rsid w:val="000B5B26"/>
    <w:rsid w:val="000C25EE"/>
    <w:rsid w:val="000C4EED"/>
    <w:rsid w:val="000C5294"/>
    <w:rsid w:val="000E1ECA"/>
    <w:rsid w:val="000E27FB"/>
    <w:rsid w:val="000E3D60"/>
    <w:rsid w:val="000F1BF3"/>
    <w:rsid w:val="000F720B"/>
    <w:rsid w:val="0010070B"/>
    <w:rsid w:val="00102A7F"/>
    <w:rsid w:val="001036A9"/>
    <w:rsid w:val="00117CEB"/>
    <w:rsid w:val="001339B1"/>
    <w:rsid w:val="00144CA9"/>
    <w:rsid w:val="00145166"/>
    <w:rsid w:val="00152CF6"/>
    <w:rsid w:val="00153287"/>
    <w:rsid w:val="00154053"/>
    <w:rsid w:val="00174DD6"/>
    <w:rsid w:val="00191F9E"/>
    <w:rsid w:val="001B61D2"/>
    <w:rsid w:val="001C6BE1"/>
    <w:rsid w:val="001E0780"/>
    <w:rsid w:val="001E30F2"/>
    <w:rsid w:val="001E335C"/>
    <w:rsid w:val="001F0F34"/>
    <w:rsid w:val="0020248F"/>
    <w:rsid w:val="002344DD"/>
    <w:rsid w:val="002409BE"/>
    <w:rsid w:val="0025161A"/>
    <w:rsid w:val="00257EA8"/>
    <w:rsid w:val="00261E8D"/>
    <w:rsid w:val="002674BA"/>
    <w:rsid w:val="0028137D"/>
    <w:rsid w:val="00283625"/>
    <w:rsid w:val="00287538"/>
    <w:rsid w:val="00293576"/>
    <w:rsid w:val="002A3D58"/>
    <w:rsid w:val="002A5941"/>
    <w:rsid w:val="002A5A5B"/>
    <w:rsid w:val="002B6BB4"/>
    <w:rsid w:val="002D6A36"/>
    <w:rsid w:val="002E28B3"/>
    <w:rsid w:val="002E50C8"/>
    <w:rsid w:val="002E58F1"/>
    <w:rsid w:val="00301B95"/>
    <w:rsid w:val="00313D7F"/>
    <w:rsid w:val="003252BF"/>
    <w:rsid w:val="00336212"/>
    <w:rsid w:val="003561DF"/>
    <w:rsid w:val="00365E3A"/>
    <w:rsid w:val="00366655"/>
    <w:rsid w:val="003753BD"/>
    <w:rsid w:val="00377A86"/>
    <w:rsid w:val="00386B28"/>
    <w:rsid w:val="003876E6"/>
    <w:rsid w:val="00387AB3"/>
    <w:rsid w:val="003A2DD7"/>
    <w:rsid w:val="003A607E"/>
    <w:rsid w:val="003B2982"/>
    <w:rsid w:val="003C42B3"/>
    <w:rsid w:val="003D7EC1"/>
    <w:rsid w:val="003E1C06"/>
    <w:rsid w:val="003E4CD4"/>
    <w:rsid w:val="0040616B"/>
    <w:rsid w:val="00406C79"/>
    <w:rsid w:val="00412C3F"/>
    <w:rsid w:val="004272BB"/>
    <w:rsid w:val="00440820"/>
    <w:rsid w:val="00442B10"/>
    <w:rsid w:val="004470F9"/>
    <w:rsid w:val="00450D74"/>
    <w:rsid w:val="004538E9"/>
    <w:rsid w:val="00453D25"/>
    <w:rsid w:val="00455687"/>
    <w:rsid w:val="004856CB"/>
    <w:rsid w:val="004A31C4"/>
    <w:rsid w:val="004D35C8"/>
    <w:rsid w:val="004E0E0C"/>
    <w:rsid w:val="004E531A"/>
    <w:rsid w:val="004F1785"/>
    <w:rsid w:val="004F41D3"/>
    <w:rsid w:val="0051192C"/>
    <w:rsid w:val="005164C5"/>
    <w:rsid w:val="00517368"/>
    <w:rsid w:val="0054210D"/>
    <w:rsid w:val="0054278E"/>
    <w:rsid w:val="00544030"/>
    <w:rsid w:val="0055061F"/>
    <w:rsid w:val="00562256"/>
    <w:rsid w:val="0056473D"/>
    <w:rsid w:val="00567F0F"/>
    <w:rsid w:val="0058079A"/>
    <w:rsid w:val="0059105D"/>
    <w:rsid w:val="005940CA"/>
    <w:rsid w:val="005A2D94"/>
    <w:rsid w:val="005A3995"/>
    <w:rsid w:val="005B3A7A"/>
    <w:rsid w:val="005B52F3"/>
    <w:rsid w:val="005C6881"/>
    <w:rsid w:val="005C757D"/>
    <w:rsid w:val="005D1B20"/>
    <w:rsid w:val="005D66EC"/>
    <w:rsid w:val="005F2727"/>
    <w:rsid w:val="005F4ECD"/>
    <w:rsid w:val="00603CC1"/>
    <w:rsid w:val="00606D93"/>
    <w:rsid w:val="00617D9F"/>
    <w:rsid w:val="006247E4"/>
    <w:rsid w:val="00632692"/>
    <w:rsid w:val="00634855"/>
    <w:rsid w:val="00642A7A"/>
    <w:rsid w:val="0064317E"/>
    <w:rsid w:val="006452F6"/>
    <w:rsid w:val="00650962"/>
    <w:rsid w:val="00651936"/>
    <w:rsid w:val="00655AA0"/>
    <w:rsid w:val="00661EB0"/>
    <w:rsid w:val="00672CCB"/>
    <w:rsid w:val="00674166"/>
    <w:rsid w:val="00690D05"/>
    <w:rsid w:val="00690FA0"/>
    <w:rsid w:val="006960D8"/>
    <w:rsid w:val="006A2A17"/>
    <w:rsid w:val="006C21DC"/>
    <w:rsid w:val="006C4C39"/>
    <w:rsid w:val="006D76A5"/>
    <w:rsid w:val="006E24D7"/>
    <w:rsid w:val="006E472E"/>
    <w:rsid w:val="006F5C7C"/>
    <w:rsid w:val="00706E93"/>
    <w:rsid w:val="00723408"/>
    <w:rsid w:val="00726B8E"/>
    <w:rsid w:val="00726F7B"/>
    <w:rsid w:val="00733EFA"/>
    <w:rsid w:val="00753735"/>
    <w:rsid w:val="00766C04"/>
    <w:rsid w:val="007671AC"/>
    <w:rsid w:val="00786C49"/>
    <w:rsid w:val="00796652"/>
    <w:rsid w:val="007A7B9C"/>
    <w:rsid w:val="007B198C"/>
    <w:rsid w:val="007B3B2E"/>
    <w:rsid w:val="007C157E"/>
    <w:rsid w:val="007C4995"/>
    <w:rsid w:val="007E0E03"/>
    <w:rsid w:val="007F0DC3"/>
    <w:rsid w:val="007F1D9C"/>
    <w:rsid w:val="007F29F2"/>
    <w:rsid w:val="00807B65"/>
    <w:rsid w:val="008165DC"/>
    <w:rsid w:val="00835652"/>
    <w:rsid w:val="00837E5F"/>
    <w:rsid w:val="00840343"/>
    <w:rsid w:val="00887A03"/>
    <w:rsid w:val="008A5C89"/>
    <w:rsid w:val="008F4721"/>
    <w:rsid w:val="00911255"/>
    <w:rsid w:val="009371CB"/>
    <w:rsid w:val="009533F1"/>
    <w:rsid w:val="0095515D"/>
    <w:rsid w:val="0097163F"/>
    <w:rsid w:val="009735EF"/>
    <w:rsid w:val="00982EC2"/>
    <w:rsid w:val="0098556D"/>
    <w:rsid w:val="0098670B"/>
    <w:rsid w:val="009969B8"/>
    <w:rsid w:val="00997FE0"/>
    <w:rsid w:val="009A5F68"/>
    <w:rsid w:val="009A637E"/>
    <w:rsid w:val="009A7A80"/>
    <w:rsid w:val="009B46F2"/>
    <w:rsid w:val="009E4AB4"/>
    <w:rsid w:val="009E6831"/>
    <w:rsid w:val="009E7F2A"/>
    <w:rsid w:val="00A15A8E"/>
    <w:rsid w:val="00A1671A"/>
    <w:rsid w:val="00A2217D"/>
    <w:rsid w:val="00A37F78"/>
    <w:rsid w:val="00A44B66"/>
    <w:rsid w:val="00A53AB1"/>
    <w:rsid w:val="00A55CA8"/>
    <w:rsid w:val="00A57F60"/>
    <w:rsid w:val="00A70221"/>
    <w:rsid w:val="00A74BF5"/>
    <w:rsid w:val="00A75080"/>
    <w:rsid w:val="00A83E26"/>
    <w:rsid w:val="00AA07EB"/>
    <w:rsid w:val="00AB6265"/>
    <w:rsid w:val="00AC04A6"/>
    <w:rsid w:val="00AC5008"/>
    <w:rsid w:val="00AD14A5"/>
    <w:rsid w:val="00AF27EF"/>
    <w:rsid w:val="00AF4F48"/>
    <w:rsid w:val="00B225AA"/>
    <w:rsid w:val="00B40EAE"/>
    <w:rsid w:val="00B4641B"/>
    <w:rsid w:val="00B474D4"/>
    <w:rsid w:val="00B67B7C"/>
    <w:rsid w:val="00B84682"/>
    <w:rsid w:val="00B91586"/>
    <w:rsid w:val="00B95941"/>
    <w:rsid w:val="00BD25AE"/>
    <w:rsid w:val="00BD4B94"/>
    <w:rsid w:val="00BE5774"/>
    <w:rsid w:val="00BF10F5"/>
    <w:rsid w:val="00C20E87"/>
    <w:rsid w:val="00C30571"/>
    <w:rsid w:val="00C37837"/>
    <w:rsid w:val="00C403A6"/>
    <w:rsid w:val="00C415CA"/>
    <w:rsid w:val="00C42C02"/>
    <w:rsid w:val="00C447C6"/>
    <w:rsid w:val="00C61E17"/>
    <w:rsid w:val="00C62494"/>
    <w:rsid w:val="00C747C8"/>
    <w:rsid w:val="00C74DDD"/>
    <w:rsid w:val="00C76341"/>
    <w:rsid w:val="00C8042C"/>
    <w:rsid w:val="00C9761B"/>
    <w:rsid w:val="00C97DF0"/>
    <w:rsid w:val="00CA520C"/>
    <w:rsid w:val="00CB26E9"/>
    <w:rsid w:val="00CD0180"/>
    <w:rsid w:val="00CD3D27"/>
    <w:rsid w:val="00CE3BA7"/>
    <w:rsid w:val="00CF16DD"/>
    <w:rsid w:val="00CF1A07"/>
    <w:rsid w:val="00D134A1"/>
    <w:rsid w:val="00D32DF7"/>
    <w:rsid w:val="00D43F74"/>
    <w:rsid w:val="00D50E11"/>
    <w:rsid w:val="00D52539"/>
    <w:rsid w:val="00D54652"/>
    <w:rsid w:val="00D73269"/>
    <w:rsid w:val="00DA303A"/>
    <w:rsid w:val="00DB3EBF"/>
    <w:rsid w:val="00DF5E76"/>
    <w:rsid w:val="00E03BE6"/>
    <w:rsid w:val="00E11208"/>
    <w:rsid w:val="00E11E62"/>
    <w:rsid w:val="00E148F1"/>
    <w:rsid w:val="00E17C75"/>
    <w:rsid w:val="00E20A47"/>
    <w:rsid w:val="00E23ADF"/>
    <w:rsid w:val="00E24811"/>
    <w:rsid w:val="00E300DA"/>
    <w:rsid w:val="00E43476"/>
    <w:rsid w:val="00E45C65"/>
    <w:rsid w:val="00E53912"/>
    <w:rsid w:val="00E57603"/>
    <w:rsid w:val="00E82E86"/>
    <w:rsid w:val="00E83C59"/>
    <w:rsid w:val="00EA242A"/>
    <w:rsid w:val="00EA2BC9"/>
    <w:rsid w:val="00EA41AF"/>
    <w:rsid w:val="00EA4A45"/>
    <w:rsid w:val="00EB2D4D"/>
    <w:rsid w:val="00EB3FF3"/>
    <w:rsid w:val="00EC76AD"/>
    <w:rsid w:val="00EE0019"/>
    <w:rsid w:val="00EE1794"/>
    <w:rsid w:val="00EE5E52"/>
    <w:rsid w:val="00EF452A"/>
    <w:rsid w:val="00F05C69"/>
    <w:rsid w:val="00F13F23"/>
    <w:rsid w:val="00F169B8"/>
    <w:rsid w:val="00F16A01"/>
    <w:rsid w:val="00F17F3B"/>
    <w:rsid w:val="00F27FC2"/>
    <w:rsid w:val="00F43F9D"/>
    <w:rsid w:val="00F74284"/>
    <w:rsid w:val="00F83176"/>
    <w:rsid w:val="00F90419"/>
    <w:rsid w:val="00F926D7"/>
    <w:rsid w:val="00FA01B7"/>
    <w:rsid w:val="00FC000B"/>
    <w:rsid w:val="00FC6C51"/>
    <w:rsid w:val="00FD2601"/>
    <w:rsid w:val="00FD530E"/>
    <w:rsid w:val="00FE22E1"/>
    <w:rsid w:val="00FE7365"/>
    <w:rsid w:val="00FE7CA0"/>
    <w:rsid w:val="00FF0C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D3D19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4">
    <w:name w:val="heading 4"/>
    <w:basedOn w:val="Normal"/>
    <w:link w:val="Heading4Char"/>
    <w:uiPriority w:val="9"/>
    <w:qFormat/>
    <w:rsid w:val="002D6A36"/>
    <w:pPr>
      <w:widowControl/>
      <w:spacing w:before="100" w:beforeAutospacing="1" w:after="100" w:afterAutospacing="1"/>
      <w:jc w:val="left"/>
      <w:outlineLvl w:val="3"/>
    </w:pPr>
    <w:rPr>
      <w:rFonts w:ascii="SimSun" w:eastAsia="SimSun" w:hAnsi="SimSun" w:cs="SimSun"/>
      <w:b/>
      <w:bCs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23A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2D6A36"/>
    <w:rPr>
      <w:rFonts w:ascii="SimSun" w:eastAsia="SimSun" w:hAnsi="SimSun" w:cs="SimSun"/>
      <w:b/>
      <w:bCs/>
      <w:kern w:val="0"/>
    </w:rPr>
  </w:style>
  <w:style w:type="paragraph" w:styleId="ListParagraph">
    <w:name w:val="List Paragraph"/>
    <w:basedOn w:val="Normal"/>
    <w:uiPriority w:val="34"/>
    <w:qFormat/>
    <w:rsid w:val="00706E93"/>
    <w:pPr>
      <w:ind w:firstLineChars="200" w:firstLine="420"/>
    </w:pPr>
  </w:style>
  <w:style w:type="paragraph" w:styleId="Footer">
    <w:name w:val="footer"/>
    <w:basedOn w:val="Normal"/>
    <w:link w:val="FooterChar"/>
    <w:uiPriority w:val="99"/>
    <w:unhideWhenUsed/>
    <w:rsid w:val="003A2D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A2DD7"/>
    <w:rPr>
      <w:sz w:val="18"/>
      <w:szCs w:val="18"/>
    </w:rPr>
  </w:style>
  <w:style w:type="character" w:styleId="PageNumber">
    <w:name w:val="page number"/>
    <w:basedOn w:val="DefaultParagraphFont"/>
    <w:uiPriority w:val="99"/>
    <w:semiHidden/>
    <w:unhideWhenUsed/>
    <w:rsid w:val="003A2DD7"/>
  </w:style>
  <w:style w:type="paragraph" w:styleId="BalloonText">
    <w:name w:val="Balloon Text"/>
    <w:basedOn w:val="Normal"/>
    <w:link w:val="BalloonTextChar"/>
    <w:uiPriority w:val="99"/>
    <w:semiHidden/>
    <w:unhideWhenUsed/>
    <w:rsid w:val="009735EF"/>
    <w:rPr>
      <w:rFonts w:ascii="SimSun" w:eastAsia="SimSu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35EF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449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91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8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83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94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0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04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55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19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5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5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2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0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97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59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67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1</TotalTime>
  <Pages>1</Pages>
  <Words>1386</Words>
  <Characters>7905</Characters>
  <Application>Microsoft Office Word</Application>
  <DocSecurity>0</DocSecurity>
  <Lines>65</Lines>
  <Paragraphs>18</Paragraphs>
  <ScaleCrop>false</ScaleCrop>
  <Company/>
  <LinksUpToDate>false</LinksUpToDate>
  <CharactersWithSpaces>9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Le</dc:creator>
  <cp:keywords/>
  <dc:description/>
  <cp:lastModifiedBy>Nithya sudalai</cp:lastModifiedBy>
  <cp:revision>287</cp:revision>
  <dcterms:created xsi:type="dcterms:W3CDTF">2020-02-16T21:26:00Z</dcterms:created>
  <dcterms:modified xsi:type="dcterms:W3CDTF">2023-11-06T02:42:00Z</dcterms:modified>
</cp:coreProperties>
</file>